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217CE5B6" w:rsidR="00654E8F" w:rsidRPr="00812394" w:rsidRDefault="00812394" w:rsidP="0001436A">
      <w:pPr>
        <w:pStyle w:val="SupplementaryMaterial"/>
        <w:rPr>
          <w:b w:val="0"/>
        </w:rPr>
      </w:pPr>
      <w:r w:rsidRPr="00812394">
        <w:t>Supporting information</w:t>
      </w:r>
    </w:p>
    <w:tbl>
      <w:tblPr>
        <w:tblStyle w:val="aff5"/>
        <w:tblW w:w="5348" w:type="dxa"/>
        <w:tblLook w:val="04A0" w:firstRow="1" w:lastRow="0" w:firstColumn="1" w:lastColumn="0" w:noHBand="0" w:noVBand="1"/>
      </w:tblPr>
      <w:tblGrid>
        <w:gridCol w:w="1692"/>
        <w:gridCol w:w="3892"/>
      </w:tblGrid>
      <w:tr w:rsidR="00C21D26" w:rsidRPr="00812394" w14:paraId="2B22D64C" w14:textId="77777777" w:rsidTr="0061543B">
        <w:trPr>
          <w:trHeight w:val="5397"/>
        </w:trPr>
        <w:tc>
          <w:tcPr>
            <w:tcW w:w="0" w:type="auto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</w:tcPr>
          <w:tbl>
            <w:tblPr>
              <w:tblStyle w:val="aff5"/>
              <w:tblW w:w="5368" w:type="dxa"/>
              <w:tblLook w:val="04A0" w:firstRow="1" w:lastRow="0" w:firstColumn="1" w:lastColumn="0" w:noHBand="0" w:noVBand="1"/>
            </w:tblPr>
            <w:tblGrid>
              <w:gridCol w:w="1410"/>
              <w:gridCol w:w="3879"/>
              <w:gridCol w:w="79"/>
            </w:tblGrid>
            <w:tr w:rsidR="00C21D26" w:rsidRPr="00812394" w14:paraId="50BE1445" w14:textId="77777777" w:rsidTr="0061543B">
              <w:trPr>
                <w:trHeight w:val="988"/>
              </w:trPr>
              <w:tc>
                <w:tcPr>
                  <w:tcW w:w="5368" w:type="dxa"/>
                  <w:gridSpan w:val="3"/>
                  <w:tcBorders>
                    <w:top w:val="nil"/>
                    <w:left w:val="nil"/>
                    <w:bottom w:val="single" w:sz="0" w:space="0" w:color="000000"/>
                    <w:right w:val="nil"/>
                  </w:tcBorders>
                </w:tcPr>
                <w:p w14:paraId="30F20BDE" w14:textId="544DA27C" w:rsidR="00C21D26" w:rsidRPr="00812394" w:rsidRDefault="00C21D26" w:rsidP="00812394">
                  <w:pPr>
                    <w:jc w:val="both"/>
                    <w:rPr>
                      <w:rFonts w:cs="Times New Roman"/>
                      <w:b/>
                      <w:bCs/>
                      <w:lang w:eastAsia="zh-CN"/>
                    </w:rPr>
                  </w:pPr>
                  <w:r w:rsidRPr="00812394">
                    <w:rPr>
                      <w:rFonts w:cs="Times New Roman"/>
                      <w:b/>
                      <w:bCs/>
                    </w:rPr>
                    <w:t>S</w:t>
                  </w:r>
                  <w:r w:rsidR="00812394" w:rsidRPr="00812394">
                    <w:rPr>
                      <w:rFonts w:cs="Times New Roman"/>
                      <w:b/>
                      <w:bCs/>
                      <w:lang w:eastAsia="zh-CN"/>
                    </w:rPr>
                    <w:t>1</w:t>
                  </w:r>
                  <w:r w:rsidRPr="00812394">
                    <w:rPr>
                      <w:rFonts w:cs="Times New Roman"/>
                      <w:b/>
                      <w:bCs/>
                    </w:rPr>
                    <w:t xml:space="preserve"> Table</w:t>
                  </w:r>
                  <w:r w:rsidR="00812394" w:rsidRPr="00812394">
                    <w:rPr>
                      <w:rFonts w:cs="Times New Roman"/>
                      <w:b/>
                      <w:bCs/>
                      <w:lang w:eastAsia="zh-CN"/>
                    </w:rPr>
                    <w:t>.</w:t>
                  </w:r>
                  <w:r w:rsidR="00B94C50" w:rsidRPr="00812394">
                    <w:rPr>
                      <w:rFonts w:cs="Times New Roman"/>
                      <w:b/>
                      <w:bCs/>
                    </w:rPr>
                    <w:t xml:space="preserve"> </w:t>
                  </w:r>
                  <w:r w:rsidR="00B94C50" w:rsidRPr="00812394">
                    <w:rPr>
                      <w:rFonts w:cs="Times New Roman"/>
                      <w:b/>
                      <w:bCs/>
                      <w:lang w:eastAsia="zh-CN"/>
                    </w:rPr>
                    <w:t>Hazard Ratios for All-Cause Mortality Among Participants with NAFLD in NHANES 2003 to 2018</w:t>
                  </w:r>
                </w:p>
              </w:tc>
            </w:tr>
            <w:tr w:rsidR="00B94C50" w:rsidRPr="00812394" w14:paraId="0549EE1B" w14:textId="77777777" w:rsidTr="00E73779">
              <w:trPr>
                <w:gridAfter w:val="1"/>
                <w:wAfter w:w="79" w:type="dxa"/>
                <w:trHeight w:val="719"/>
              </w:trPr>
              <w:tc>
                <w:tcPr>
                  <w:tcW w:w="1410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</w:tcPr>
                <w:p w14:paraId="271C85FE" w14:textId="77777777" w:rsidR="00C21D26" w:rsidRPr="00812394" w:rsidRDefault="00C21D26" w:rsidP="00C21D26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3879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0C4D1C78" w14:textId="36632141" w:rsidR="00C21D26" w:rsidRPr="00812394" w:rsidRDefault="00B94C50" w:rsidP="00C21D26">
                  <w:pPr>
                    <w:jc w:val="right"/>
                    <w:rPr>
                      <w:rFonts w:cs="Times New Roman"/>
                      <w:b/>
                      <w:bCs/>
                    </w:rPr>
                  </w:pPr>
                  <w:r w:rsidRPr="00812394">
                    <w:rPr>
                      <w:rFonts w:eastAsia="Times New Roman" w:cs="Times New Roman"/>
                      <w:b/>
                      <w:bCs/>
                    </w:rPr>
                    <w:t>Dietary folate intake</w:t>
                  </w:r>
                  <w:r w:rsidRPr="00812394">
                    <w:rPr>
                      <w:rFonts w:eastAsia="宋体" w:cs="Times New Roman"/>
                      <w:b/>
                      <w:bCs/>
                    </w:rPr>
                    <w:t>（</w:t>
                  </w:r>
                  <w:r w:rsidRPr="00812394">
                    <w:rPr>
                      <w:rFonts w:eastAsia="Times New Roman" w:cs="Times New Roman"/>
                      <w:b/>
                      <w:bCs/>
                    </w:rPr>
                    <w:t>μg/d</w:t>
                  </w:r>
                  <w:r w:rsidRPr="00812394">
                    <w:rPr>
                      <w:rFonts w:eastAsia="宋体" w:cs="Times New Roman"/>
                      <w:b/>
                      <w:bCs/>
                    </w:rPr>
                    <w:t>）</w:t>
                  </w:r>
                </w:p>
              </w:tc>
            </w:tr>
            <w:tr w:rsidR="00B94C50" w:rsidRPr="00812394" w14:paraId="51522675" w14:textId="77777777" w:rsidTr="0061543B">
              <w:trPr>
                <w:gridAfter w:val="1"/>
                <w:wAfter w:w="79" w:type="dxa"/>
                <w:trHeight w:val="688"/>
              </w:trPr>
              <w:tc>
                <w:tcPr>
                  <w:tcW w:w="1410" w:type="dxa"/>
                  <w:tcBorders>
                    <w:top w:val="nil"/>
                    <w:left w:val="nil"/>
                    <w:bottom w:val="single" w:sz="0" w:space="0" w:color="000000"/>
                    <w:right w:val="nil"/>
                  </w:tcBorders>
                </w:tcPr>
                <w:p w14:paraId="0040325E" w14:textId="77777777" w:rsidR="00C21D26" w:rsidRPr="00812394" w:rsidRDefault="00C21D26" w:rsidP="00C21D26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3879" w:type="dxa"/>
                  <w:tcBorders>
                    <w:top w:val="nil"/>
                    <w:left w:val="nil"/>
                    <w:bottom w:val="single" w:sz="0" w:space="0" w:color="000000"/>
                    <w:right w:val="nil"/>
                  </w:tcBorders>
                  <w:vAlign w:val="bottom"/>
                </w:tcPr>
                <w:p w14:paraId="39D8E83C" w14:textId="77777777" w:rsidR="00C21D26" w:rsidRPr="00812394" w:rsidRDefault="00C21D26" w:rsidP="00C21D26">
                  <w:pPr>
                    <w:jc w:val="right"/>
                    <w:rPr>
                      <w:rFonts w:cs="Times New Roman"/>
                    </w:rPr>
                  </w:pPr>
                  <w:r w:rsidRPr="00812394">
                    <w:rPr>
                      <w:rFonts w:eastAsia="Times New Roman" w:cs="Times New Roman"/>
                    </w:rPr>
                    <w:t>[Coef. (95%)]</w:t>
                  </w:r>
                </w:p>
              </w:tc>
            </w:tr>
            <w:tr w:rsidR="00B94C50" w:rsidRPr="00812394" w14:paraId="2DC81F3F" w14:textId="77777777" w:rsidTr="0061543B">
              <w:trPr>
                <w:gridAfter w:val="1"/>
                <w:wAfter w:w="79" w:type="dxa"/>
                <w:trHeight w:val="688"/>
              </w:trPr>
              <w:tc>
                <w:tcPr>
                  <w:tcW w:w="1410" w:type="dxa"/>
                  <w:tcBorders>
                    <w:top w:val="single" w:sz="0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579A2481" w14:textId="77777777" w:rsidR="00C21D26" w:rsidRPr="00812394" w:rsidRDefault="00C21D26" w:rsidP="00C21D26">
                  <w:pPr>
                    <w:rPr>
                      <w:rFonts w:cs="Times New Roman"/>
                      <w:b/>
                      <w:bCs/>
                    </w:rPr>
                  </w:pPr>
                  <w:r w:rsidRPr="00812394">
                    <w:rPr>
                      <w:rFonts w:eastAsia="Times New Roman" w:cs="Times New Roman"/>
                      <w:b/>
                      <w:bCs/>
                    </w:rPr>
                    <w:t>Model 1</w:t>
                  </w:r>
                </w:p>
              </w:tc>
              <w:tc>
                <w:tcPr>
                  <w:tcW w:w="3879" w:type="dxa"/>
                  <w:tcBorders>
                    <w:top w:val="single" w:sz="0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4F774613" w14:textId="77777777" w:rsidR="00C21D26" w:rsidRPr="00812394" w:rsidRDefault="00C21D26" w:rsidP="00C21D26">
                  <w:pPr>
                    <w:jc w:val="right"/>
                    <w:rPr>
                      <w:rFonts w:cs="Times New Roman"/>
                    </w:rPr>
                  </w:pPr>
                  <w:r w:rsidRPr="00812394">
                    <w:rPr>
                      <w:rFonts w:cs="Times New Roman"/>
                      <w:lang w:eastAsia="zh-CN"/>
                    </w:rPr>
                    <w:t xml:space="preserve">       0</w:t>
                  </w:r>
                  <w:r w:rsidRPr="00812394">
                    <w:rPr>
                      <w:rFonts w:eastAsia="Times New Roman" w:cs="Times New Roman"/>
                    </w:rPr>
                    <w:t>.</w:t>
                  </w:r>
                  <w:r w:rsidRPr="00812394">
                    <w:rPr>
                      <w:rFonts w:cs="Times New Roman"/>
                      <w:lang w:eastAsia="zh-CN"/>
                    </w:rPr>
                    <w:t>999</w:t>
                  </w:r>
                  <w:r w:rsidRPr="00812394">
                    <w:rPr>
                      <w:rFonts w:eastAsia="Times New Roman" w:cs="Times New Roman"/>
                    </w:rPr>
                    <w:t xml:space="preserve"> (</w:t>
                  </w:r>
                  <w:r w:rsidRPr="00812394">
                    <w:rPr>
                      <w:rFonts w:cs="Times New Roman"/>
                      <w:lang w:eastAsia="zh-CN"/>
                    </w:rPr>
                    <w:t>0</w:t>
                  </w:r>
                  <w:r w:rsidRPr="00812394">
                    <w:rPr>
                      <w:rFonts w:eastAsia="Times New Roman" w:cs="Times New Roman"/>
                    </w:rPr>
                    <w:t>.</w:t>
                  </w:r>
                  <w:r w:rsidRPr="00812394">
                    <w:rPr>
                      <w:rFonts w:cs="Times New Roman"/>
                      <w:lang w:eastAsia="zh-CN"/>
                    </w:rPr>
                    <w:t>998</w:t>
                  </w:r>
                  <w:r w:rsidRPr="00812394">
                    <w:rPr>
                      <w:rFonts w:eastAsia="Times New Roman" w:cs="Times New Roman"/>
                    </w:rPr>
                    <w:t>-</w:t>
                  </w:r>
                  <w:r w:rsidRPr="00812394">
                    <w:rPr>
                      <w:rFonts w:cs="Times New Roman"/>
                      <w:lang w:eastAsia="zh-CN"/>
                    </w:rPr>
                    <w:t>0</w:t>
                  </w:r>
                  <w:r w:rsidRPr="00812394">
                    <w:rPr>
                      <w:rFonts w:eastAsia="Times New Roman" w:cs="Times New Roman"/>
                    </w:rPr>
                    <w:t>.</w:t>
                  </w:r>
                  <w:r w:rsidRPr="00812394">
                    <w:rPr>
                      <w:rFonts w:cs="Times New Roman"/>
                      <w:lang w:eastAsia="zh-CN"/>
                    </w:rPr>
                    <w:t>999</w:t>
                  </w:r>
                  <w:r w:rsidRPr="00812394">
                    <w:rPr>
                      <w:rFonts w:eastAsia="Times New Roman" w:cs="Times New Roman"/>
                    </w:rPr>
                    <w:t>)</w:t>
                  </w:r>
                </w:p>
              </w:tc>
            </w:tr>
            <w:tr w:rsidR="00B94C50" w:rsidRPr="00812394" w14:paraId="374E0B55" w14:textId="77777777" w:rsidTr="0061543B">
              <w:trPr>
                <w:gridAfter w:val="1"/>
                <w:wAfter w:w="79" w:type="dxa"/>
                <w:trHeight w:val="679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1636D47" w14:textId="77777777" w:rsidR="00C21D26" w:rsidRPr="00812394" w:rsidRDefault="00C21D26" w:rsidP="00C21D26">
                  <w:pPr>
                    <w:rPr>
                      <w:rFonts w:cs="Times New Roman"/>
                      <w:b/>
                      <w:bCs/>
                    </w:rPr>
                  </w:pPr>
                  <w:r w:rsidRPr="00812394">
                    <w:rPr>
                      <w:rFonts w:eastAsia="Times New Roman" w:cs="Times New Roman"/>
                      <w:b/>
                      <w:bCs/>
                    </w:rPr>
                    <w:t>Model 2</w:t>
                  </w:r>
                </w:p>
              </w:tc>
              <w:tc>
                <w:tcPr>
                  <w:tcW w:w="387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E64423E" w14:textId="77777777" w:rsidR="00C21D26" w:rsidRPr="00812394" w:rsidRDefault="00C21D26" w:rsidP="00C21D26">
                  <w:pPr>
                    <w:jc w:val="right"/>
                    <w:rPr>
                      <w:rFonts w:cs="Times New Roman"/>
                    </w:rPr>
                  </w:pPr>
                  <w:r w:rsidRPr="00812394">
                    <w:rPr>
                      <w:rFonts w:cs="Times New Roman"/>
                      <w:lang w:eastAsia="zh-CN"/>
                    </w:rPr>
                    <w:t xml:space="preserve">  0</w:t>
                  </w:r>
                  <w:r w:rsidRPr="00812394">
                    <w:rPr>
                      <w:rFonts w:eastAsia="Times New Roman" w:cs="Times New Roman"/>
                    </w:rPr>
                    <w:t>.</w:t>
                  </w:r>
                  <w:r w:rsidRPr="00812394">
                    <w:rPr>
                      <w:rFonts w:cs="Times New Roman"/>
                      <w:lang w:eastAsia="zh-CN"/>
                    </w:rPr>
                    <w:t>999</w:t>
                  </w:r>
                  <w:r w:rsidRPr="00812394">
                    <w:rPr>
                      <w:rFonts w:eastAsia="Times New Roman" w:cs="Times New Roman"/>
                    </w:rPr>
                    <w:t xml:space="preserve"> (</w:t>
                  </w:r>
                  <w:r w:rsidRPr="00812394">
                    <w:rPr>
                      <w:rFonts w:cs="Times New Roman"/>
                      <w:lang w:eastAsia="zh-CN"/>
                    </w:rPr>
                    <w:t>0</w:t>
                  </w:r>
                  <w:r w:rsidRPr="00812394">
                    <w:rPr>
                      <w:rFonts w:eastAsia="Times New Roman" w:cs="Times New Roman"/>
                    </w:rPr>
                    <w:t>.</w:t>
                  </w:r>
                  <w:r w:rsidRPr="00812394">
                    <w:rPr>
                      <w:rFonts w:cs="Times New Roman"/>
                      <w:lang w:eastAsia="zh-CN"/>
                    </w:rPr>
                    <w:t>998</w:t>
                  </w:r>
                  <w:r w:rsidRPr="00812394">
                    <w:rPr>
                      <w:rFonts w:eastAsia="Times New Roman" w:cs="Times New Roman"/>
                    </w:rPr>
                    <w:t>-</w:t>
                  </w:r>
                  <w:r w:rsidRPr="00812394">
                    <w:rPr>
                      <w:rFonts w:cs="Times New Roman"/>
                      <w:lang w:eastAsia="zh-CN"/>
                    </w:rPr>
                    <w:t>0</w:t>
                  </w:r>
                  <w:r w:rsidRPr="00812394">
                    <w:rPr>
                      <w:rFonts w:eastAsia="Times New Roman" w:cs="Times New Roman"/>
                    </w:rPr>
                    <w:t>.</w:t>
                  </w:r>
                  <w:r w:rsidRPr="00812394">
                    <w:rPr>
                      <w:rFonts w:cs="Times New Roman"/>
                      <w:lang w:eastAsia="zh-CN"/>
                    </w:rPr>
                    <w:t>999</w:t>
                  </w:r>
                  <w:r w:rsidRPr="00812394">
                    <w:rPr>
                      <w:rFonts w:eastAsia="Times New Roman" w:cs="Times New Roman"/>
                    </w:rPr>
                    <w:t>)</w:t>
                  </w:r>
                </w:p>
              </w:tc>
            </w:tr>
            <w:tr w:rsidR="00B94C50" w:rsidRPr="00812394" w14:paraId="0F5BE7EB" w14:textId="77777777" w:rsidTr="00E73779">
              <w:trPr>
                <w:gridAfter w:val="1"/>
                <w:wAfter w:w="79" w:type="dxa"/>
                <w:trHeight w:val="688"/>
              </w:trPr>
              <w:tc>
                <w:tcPr>
                  <w:tcW w:w="1410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bottom"/>
                </w:tcPr>
                <w:p w14:paraId="4815884E" w14:textId="77777777" w:rsidR="00C21D26" w:rsidRPr="00812394" w:rsidRDefault="00C21D26" w:rsidP="00C21D26">
                  <w:pPr>
                    <w:rPr>
                      <w:rFonts w:cs="Times New Roman"/>
                      <w:b/>
                      <w:bCs/>
                    </w:rPr>
                  </w:pPr>
                  <w:r w:rsidRPr="00812394">
                    <w:rPr>
                      <w:rFonts w:eastAsia="Times New Roman" w:cs="Times New Roman"/>
                      <w:b/>
                      <w:bCs/>
                    </w:rPr>
                    <w:t>Model 3</w:t>
                  </w:r>
                </w:p>
              </w:tc>
              <w:tc>
                <w:tcPr>
                  <w:tcW w:w="3879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bottom"/>
                </w:tcPr>
                <w:p w14:paraId="7D1AFCA9" w14:textId="77777777" w:rsidR="00C21D26" w:rsidRPr="00812394" w:rsidRDefault="00C21D26" w:rsidP="00C21D26">
                  <w:pPr>
                    <w:jc w:val="right"/>
                    <w:rPr>
                      <w:rFonts w:cs="Times New Roman"/>
                    </w:rPr>
                  </w:pPr>
                  <w:r w:rsidRPr="00812394">
                    <w:rPr>
                      <w:rFonts w:cs="Times New Roman"/>
                      <w:lang w:eastAsia="zh-CN"/>
                    </w:rPr>
                    <w:t>0</w:t>
                  </w:r>
                  <w:r w:rsidRPr="00812394">
                    <w:rPr>
                      <w:rFonts w:eastAsia="Times New Roman" w:cs="Times New Roman"/>
                    </w:rPr>
                    <w:t>.</w:t>
                  </w:r>
                  <w:r w:rsidRPr="00812394">
                    <w:rPr>
                      <w:rFonts w:cs="Times New Roman"/>
                      <w:lang w:eastAsia="zh-CN"/>
                    </w:rPr>
                    <w:t>999</w:t>
                  </w:r>
                  <w:r w:rsidRPr="00812394">
                    <w:rPr>
                      <w:rFonts w:eastAsia="Times New Roman" w:cs="Times New Roman"/>
                    </w:rPr>
                    <w:t xml:space="preserve"> (</w:t>
                  </w:r>
                  <w:r w:rsidRPr="00812394">
                    <w:rPr>
                      <w:rFonts w:cs="Times New Roman"/>
                      <w:lang w:eastAsia="zh-CN"/>
                    </w:rPr>
                    <w:t>0</w:t>
                  </w:r>
                  <w:r w:rsidRPr="00812394">
                    <w:rPr>
                      <w:rFonts w:eastAsia="Times New Roman" w:cs="Times New Roman"/>
                    </w:rPr>
                    <w:t>.</w:t>
                  </w:r>
                  <w:r w:rsidRPr="00812394">
                    <w:rPr>
                      <w:rFonts w:cs="Times New Roman"/>
                      <w:lang w:eastAsia="zh-CN"/>
                    </w:rPr>
                    <w:t>998</w:t>
                  </w:r>
                  <w:r w:rsidRPr="00812394">
                    <w:rPr>
                      <w:rFonts w:eastAsia="Times New Roman" w:cs="Times New Roman"/>
                    </w:rPr>
                    <w:t>-</w:t>
                  </w:r>
                  <w:r w:rsidRPr="00812394">
                    <w:rPr>
                      <w:rFonts w:cs="Times New Roman"/>
                      <w:lang w:eastAsia="zh-CN"/>
                    </w:rPr>
                    <w:t>0</w:t>
                  </w:r>
                  <w:r w:rsidRPr="00812394">
                    <w:rPr>
                      <w:rFonts w:eastAsia="Times New Roman" w:cs="Times New Roman"/>
                    </w:rPr>
                    <w:t>.</w:t>
                  </w:r>
                  <w:r w:rsidRPr="00812394">
                    <w:rPr>
                      <w:rFonts w:cs="Times New Roman"/>
                      <w:lang w:eastAsia="zh-CN"/>
                    </w:rPr>
                    <w:t>999</w:t>
                  </w:r>
                  <w:r w:rsidRPr="00812394">
                    <w:rPr>
                      <w:rFonts w:eastAsia="Times New Roman" w:cs="Times New Roman"/>
                    </w:rPr>
                    <w:t>)</w:t>
                  </w:r>
                </w:p>
              </w:tc>
            </w:tr>
          </w:tbl>
          <w:p w14:paraId="2C2C1D57" w14:textId="77777777" w:rsidR="00C21D26" w:rsidRPr="00812394" w:rsidRDefault="00C21D26" w:rsidP="00D32714">
            <w:pPr>
              <w:rPr>
                <w:rFonts w:cs="Times New Roman"/>
              </w:rPr>
            </w:pPr>
          </w:p>
          <w:p w14:paraId="1B7D25E1" w14:textId="732ADA36" w:rsidR="00C21D26" w:rsidRPr="00812394" w:rsidRDefault="00C21D26" w:rsidP="00812394">
            <w:pPr>
              <w:jc w:val="both"/>
              <w:rPr>
                <w:rFonts w:cs="Times New Roman"/>
                <w:b/>
                <w:bCs/>
                <w:lang w:eastAsia="zh-CN"/>
              </w:rPr>
            </w:pPr>
            <w:r w:rsidRPr="00812394">
              <w:rPr>
                <w:rFonts w:cs="Times New Roman"/>
                <w:b/>
                <w:bCs/>
              </w:rPr>
              <w:t>S</w:t>
            </w:r>
            <w:r w:rsidR="00812394" w:rsidRPr="00812394">
              <w:rPr>
                <w:rFonts w:cs="Times New Roman"/>
                <w:b/>
                <w:bCs/>
                <w:lang w:eastAsia="zh-CN"/>
              </w:rPr>
              <w:t>2</w:t>
            </w:r>
            <w:r w:rsidRPr="00812394">
              <w:rPr>
                <w:rFonts w:cs="Times New Roman"/>
                <w:b/>
                <w:bCs/>
              </w:rPr>
              <w:t xml:space="preserve"> Table</w:t>
            </w:r>
            <w:r w:rsidR="00812394" w:rsidRPr="00812394">
              <w:rPr>
                <w:rFonts w:cs="Times New Roman"/>
                <w:b/>
                <w:bCs/>
                <w:lang w:eastAsia="zh-CN"/>
              </w:rPr>
              <w:t>.</w:t>
            </w:r>
            <w:r w:rsidR="00B94C50" w:rsidRPr="00812394">
              <w:rPr>
                <w:rFonts w:cs="Times New Roman"/>
                <w:b/>
                <w:bCs/>
              </w:rPr>
              <w:t xml:space="preserve"> </w:t>
            </w:r>
            <w:r w:rsidR="00B94C50" w:rsidRPr="00812394">
              <w:rPr>
                <w:rFonts w:cs="Times New Roman"/>
                <w:b/>
                <w:bCs/>
                <w:lang w:eastAsia="zh-CN"/>
              </w:rPr>
              <w:t xml:space="preserve"> Hazard Ratios for CVD Mortality Among Participants with NAFLD in NHANES 2003 to 2018</w:t>
            </w:r>
          </w:p>
        </w:tc>
      </w:tr>
      <w:tr w:rsidR="00C21D26" w:rsidRPr="00812394" w14:paraId="7AAEC0CD" w14:textId="77777777" w:rsidTr="00E73779">
        <w:trPr>
          <w:trHeight w:val="61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83E5DE" w14:textId="77777777" w:rsidR="00C21D26" w:rsidRPr="00812394" w:rsidRDefault="00C21D26" w:rsidP="00D32714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91661B2" w14:textId="0C501F1E" w:rsidR="00C21D26" w:rsidRPr="00812394" w:rsidRDefault="00F119A1" w:rsidP="00D32714">
            <w:pPr>
              <w:jc w:val="right"/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Dietary folate intake</w:t>
            </w:r>
            <w:r w:rsidRPr="00812394">
              <w:rPr>
                <w:rFonts w:eastAsia="宋体" w:cs="Times New Roman"/>
                <w:b/>
                <w:bCs/>
              </w:rPr>
              <w:t>（</w:t>
            </w:r>
            <w:r w:rsidRPr="00812394">
              <w:rPr>
                <w:rFonts w:eastAsia="Times New Roman" w:cs="Times New Roman"/>
                <w:b/>
                <w:bCs/>
              </w:rPr>
              <w:t>μg/d</w:t>
            </w:r>
            <w:r w:rsidRPr="00812394">
              <w:rPr>
                <w:rFonts w:eastAsia="宋体" w:cs="Times New Roman"/>
                <w:b/>
                <w:bCs/>
              </w:rPr>
              <w:t>）</w:t>
            </w:r>
          </w:p>
        </w:tc>
      </w:tr>
      <w:tr w:rsidR="00C21D26" w:rsidRPr="00812394" w14:paraId="7CF14D8F" w14:textId="77777777" w:rsidTr="0061543B">
        <w:trPr>
          <w:trHeight w:val="619"/>
        </w:trPr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D278231" w14:textId="77777777" w:rsidR="00C21D26" w:rsidRPr="00812394" w:rsidRDefault="00C21D26" w:rsidP="00D32714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FBA6640" w14:textId="77777777" w:rsidR="00C21D26" w:rsidRPr="00812394" w:rsidRDefault="00C21D26" w:rsidP="00D32714">
            <w:pPr>
              <w:jc w:val="right"/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[Coef. (95%)]</w:t>
            </w:r>
          </w:p>
        </w:tc>
      </w:tr>
      <w:tr w:rsidR="00C21D26" w:rsidRPr="00812394" w14:paraId="421B78E4" w14:textId="77777777" w:rsidTr="0061543B">
        <w:trPr>
          <w:trHeight w:val="619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0395C83" w14:textId="77777777" w:rsidR="00C21D26" w:rsidRPr="00812394" w:rsidRDefault="00C21D26" w:rsidP="00D32714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1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39EE747" w14:textId="77777777" w:rsidR="00C21D26" w:rsidRPr="00812394" w:rsidRDefault="00C21D26" w:rsidP="00D32714">
            <w:pPr>
              <w:jc w:val="right"/>
              <w:rPr>
                <w:rFonts w:cs="Times New Roman"/>
              </w:rPr>
            </w:pPr>
            <w:r w:rsidRPr="00812394">
              <w:rPr>
                <w:rFonts w:cs="Times New Roman"/>
                <w:lang w:eastAsia="zh-CN"/>
              </w:rPr>
              <w:t xml:space="preserve">        0</w:t>
            </w:r>
            <w:r w:rsidRPr="00812394">
              <w:rPr>
                <w:rFonts w:eastAsia="Times New Roman" w:cs="Times New Roman"/>
              </w:rPr>
              <w:t>.</w:t>
            </w:r>
            <w:r w:rsidRPr="00812394">
              <w:rPr>
                <w:rFonts w:cs="Times New Roman"/>
                <w:lang w:eastAsia="zh-CN"/>
              </w:rPr>
              <w:t>998</w:t>
            </w:r>
            <w:r w:rsidRPr="00812394">
              <w:rPr>
                <w:rFonts w:eastAsia="Times New Roman" w:cs="Times New Roman"/>
              </w:rPr>
              <w:t xml:space="preserve"> (</w:t>
            </w:r>
            <w:r w:rsidRPr="00812394">
              <w:rPr>
                <w:rFonts w:cs="Times New Roman"/>
                <w:lang w:eastAsia="zh-CN"/>
              </w:rPr>
              <w:t>0</w:t>
            </w:r>
            <w:r w:rsidRPr="00812394">
              <w:rPr>
                <w:rFonts w:eastAsia="Times New Roman" w:cs="Times New Roman"/>
              </w:rPr>
              <w:t>.</w:t>
            </w:r>
            <w:r w:rsidRPr="00812394">
              <w:rPr>
                <w:rFonts w:cs="Times New Roman"/>
                <w:lang w:eastAsia="zh-CN"/>
              </w:rPr>
              <w:t>997</w:t>
            </w:r>
            <w:r w:rsidRPr="00812394">
              <w:rPr>
                <w:rFonts w:eastAsia="Times New Roman" w:cs="Times New Roman"/>
              </w:rPr>
              <w:t>-</w:t>
            </w:r>
            <w:r w:rsidRPr="00812394">
              <w:rPr>
                <w:rFonts w:cs="Times New Roman"/>
                <w:lang w:eastAsia="zh-CN"/>
              </w:rPr>
              <w:t>0</w:t>
            </w:r>
            <w:r w:rsidRPr="00812394">
              <w:rPr>
                <w:rFonts w:eastAsia="Times New Roman" w:cs="Times New Roman"/>
              </w:rPr>
              <w:t>.</w:t>
            </w:r>
            <w:r w:rsidRPr="00812394">
              <w:rPr>
                <w:rFonts w:cs="Times New Roman"/>
                <w:lang w:eastAsia="zh-CN"/>
              </w:rPr>
              <w:t>999</w:t>
            </w:r>
            <w:r w:rsidRPr="00812394">
              <w:rPr>
                <w:rFonts w:eastAsia="Times New Roman" w:cs="Times New Roman"/>
              </w:rPr>
              <w:t>)</w:t>
            </w:r>
          </w:p>
        </w:tc>
      </w:tr>
      <w:tr w:rsidR="00C21D26" w:rsidRPr="00812394" w14:paraId="2BAAD2C4" w14:textId="77777777" w:rsidTr="0061543B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9A476" w14:textId="77777777" w:rsidR="00C21D26" w:rsidRPr="00812394" w:rsidRDefault="00C21D26" w:rsidP="00D32714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71058" w14:textId="77777777" w:rsidR="00C21D26" w:rsidRPr="00812394" w:rsidRDefault="00C21D26" w:rsidP="00D32714">
            <w:pPr>
              <w:jc w:val="right"/>
              <w:rPr>
                <w:rFonts w:cs="Times New Roman"/>
              </w:rPr>
            </w:pPr>
            <w:r w:rsidRPr="00812394">
              <w:rPr>
                <w:rFonts w:cs="Times New Roman"/>
                <w:lang w:eastAsia="zh-CN"/>
              </w:rPr>
              <w:t xml:space="preserve"> 0</w:t>
            </w:r>
            <w:r w:rsidRPr="00812394">
              <w:rPr>
                <w:rFonts w:eastAsia="Times New Roman" w:cs="Times New Roman"/>
              </w:rPr>
              <w:t>.</w:t>
            </w:r>
            <w:r w:rsidRPr="00812394">
              <w:rPr>
                <w:rFonts w:cs="Times New Roman"/>
                <w:lang w:eastAsia="zh-CN"/>
              </w:rPr>
              <w:t>998</w:t>
            </w:r>
            <w:r w:rsidRPr="00812394">
              <w:rPr>
                <w:rFonts w:eastAsia="Times New Roman" w:cs="Times New Roman"/>
              </w:rPr>
              <w:t xml:space="preserve"> (</w:t>
            </w:r>
            <w:r w:rsidRPr="00812394">
              <w:rPr>
                <w:rFonts w:cs="Times New Roman"/>
                <w:lang w:eastAsia="zh-CN"/>
              </w:rPr>
              <w:t>0</w:t>
            </w:r>
            <w:r w:rsidRPr="00812394">
              <w:rPr>
                <w:rFonts w:eastAsia="Times New Roman" w:cs="Times New Roman"/>
              </w:rPr>
              <w:t>.</w:t>
            </w:r>
            <w:r w:rsidRPr="00812394">
              <w:rPr>
                <w:rFonts w:cs="Times New Roman"/>
                <w:lang w:eastAsia="zh-CN"/>
              </w:rPr>
              <w:t>996</w:t>
            </w:r>
            <w:r w:rsidRPr="00812394">
              <w:rPr>
                <w:rFonts w:eastAsia="Times New Roman" w:cs="Times New Roman"/>
              </w:rPr>
              <w:t>-</w:t>
            </w:r>
            <w:r w:rsidRPr="00812394">
              <w:rPr>
                <w:rFonts w:cs="Times New Roman"/>
                <w:lang w:eastAsia="zh-CN"/>
              </w:rPr>
              <w:t>0</w:t>
            </w:r>
            <w:r w:rsidRPr="00812394">
              <w:rPr>
                <w:rFonts w:eastAsia="Times New Roman" w:cs="Times New Roman"/>
              </w:rPr>
              <w:t>.</w:t>
            </w:r>
            <w:r w:rsidRPr="00812394">
              <w:rPr>
                <w:rFonts w:cs="Times New Roman"/>
                <w:lang w:eastAsia="zh-CN"/>
              </w:rPr>
              <w:t>999</w:t>
            </w:r>
            <w:r w:rsidRPr="00812394">
              <w:rPr>
                <w:rFonts w:eastAsia="Times New Roman" w:cs="Times New Roman"/>
              </w:rPr>
              <w:t>)</w:t>
            </w:r>
          </w:p>
        </w:tc>
      </w:tr>
      <w:tr w:rsidR="00C21D26" w:rsidRPr="00812394" w14:paraId="2E44C196" w14:textId="77777777" w:rsidTr="00E73779">
        <w:trPr>
          <w:trHeight w:val="61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3647807" w14:textId="77777777" w:rsidR="00C21D26" w:rsidRPr="00812394" w:rsidRDefault="00C21D26" w:rsidP="00D32714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05D81AE" w14:textId="77777777" w:rsidR="00C21D26" w:rsidRPr="00812394" w:rsidRDefault="00C21D26" w:rsidP="00D32714">
            <w:pPr>
              <w:jc w:val="right"/>
              <w:rPr>
                <w:rFonts w:cs="Times New Roman"/>
              </w:rPr>
            </w:pPr>
            <w:r w:rsidRPr="00812394">
              <w:rPr>
                <w:rFonts w:cs="Times New Roman"/>
                <w:lang w:eastAsia="zh-CN"/>
              </w:rPr>
              <w:t>0</w:t>
            </w:r>
            <w:r w:rsidRPr="00812394">
              <w:rPr>
                <w:rFonts w:eastAsia="Times New Roman" w:cs="Times New Roman"/>
              </w:rPr>
              <w:t>.</w:t>
            </w:r>
            <w:r w:rsidRPr="00812394">
              <w:rPr>
                <w:rFonts w:cs="Times New Roman"/>
                <w:lang w:eastAsia="zh-CN"/>
              </w:rPr>
              <w:t>998</w:t>
            </w:r>
            <w:r w:rsidRPr="00812394">
              <w:rPr>
                <w:rFonts w:eastAsia="Times New Roman" w:cs="Times New Roman"/>
              </w:rPr>
              <w:t xml:space="preserve"> (</w:t>
            </w:r>
            <w:r w:rsidRPr="00812394">
              <w:rPr>
                <w:rFonts w:cs="Times New Roman"/>
                <w:lang w:eastAsia="zh-CN"/>
              </w:rPr>
              <w:t>0</w:t>
            </w:r>
            <w:r w:rsidRPr="00812394">
              <w:rPr>
                <w:rFonts w:eastAsia="Times New Roman" w:cs="Times New Roman"/>
              </w:rPr>
              <w:t>.</w:t>
            </w:r>
            <w:r w:rsidRPr="00812394">
              <w:rPr>
                <w:rFonts w:cs="Times New Roman"/>
                <w:lang w:eastAsia="zh-CN"/>
              </w:rPr>
              <w:t>997</w:t>
            </w:r>
            <w:r w:rsidRPr="00812394">
              <w:rPr>
                <w:rFonts w:eastAsia="Times New Roman" w:cs="Times New Roman"/>
              </w:rPr>
              <w:t>-1.00</w:t>
            </w:r>
            <w:r w:rsidRPr="00812394">
              <w:rPr>
                <w:rFonts w:cs="Times New Roman"/>
                <w:lang w:eastAsia="zh-CN"/>
              </w:rPr>
              <w:t>0</w:t>
            </w:r>
            <w:r w:rsidRPr="00812394">
              <w:rPr>
                <w:rFonts w:eastAsia="Times New Roman" w:cs="Times New Roman"/>
              </w:rPr>
              <w:t>)</w:t>
            </w:r>
          </w:p>
        </w:tc>
      </w:tr>
    </w:tbl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192"/>
        <w:gridCol w:w="1517"/>
        <w:gridCol w:w="1853"/>
        <w:gridCol w:w="1816"/>
        <w:gridCol w:w="1921"/>
        <w:gridCol w:w="1478"/>
      </w:tblGrid>
      <w:tr w:rsidR="00C21D26" w:rsidRPr="00812394" w14:paraId="61955E55" w14:textId="77777777" w:rsidTr="00E73779"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DAED04" w14:textId="77777777" w:rsidR="00812394" w:rsidRDefault="00812394" w:rsidP="00812394">
            <w:pPr>
              <w:jc w:val="both"/>
              <w:rPr>
                <w:rFonts w:cs="Times New Roman"/>
                <w:b/>
                <w:bCs/>
              </w:rPr>
            </w:pPr>
          </w:p>
          <w:p w14:paraId="40E663F4" w14:textId="0D396B6D" w:rsidR="00C21D26" w:rsidRPr="00812394" w:rsidRDefault="00C21D26" w:rsidP="00812394">
            <w:pPr>
              <w:jc w:val="both"/>
              <w:rPr>
                <w:rFonts w:cs="Times New Roman"/>
                <w:b/>
                <w:bCs/>
                <w:lang w:eastAsia="zh-CN"/>
              </w:rPr>
            </w:pPr>
            <w:r w:rsidRPr="00812394">
              <w:rPr>
                <w:rFonts w:cs="Times New Roman"/>
                <w:b/>
                <w:bCs/>
              </w:rPr>
              <w:t>S</w:t>
            </w:r>
            <w:r w:rsidR="00812394" w:rsidRPr="00812394">
              <w:rPr>
                <w:rFonts w:cs="Times New Roman" w:hint="eastAsia"/>
                <w:b/>
                <w:bCs/>
                <w:lang w:eastAsia="zh-CN"/>
              </w:rPr>
              <w:t>3</w:t>
            </w:r>
            <w:r w:rsidRPr="00812394">
              <w:rPr>
                <w:rFonts w:cs="Times New Roman"/>
                <w:b/>
                <w:bCs/>
              </w:rPr>
              <w:t xml:space="preserve"> Table</w:t>
            </w:r>
            <w:r w:rsidR="00812394" w:rsidRPr="00812394">
              <w:rPr>
                <w:rFonts w:cs="Times New Roman" w:hint="eastAsia"/>
                <w:b/>
                <w:bCs/>
                <w:lang w:eastAsia="zh-CN"/>
              </w:rPr>
              <w:t>.</w:t>
            </w:r>
            <w:r w:rsidR="00301032" w:rsidRPr="00812394">
              <w:rPr>
                <w:rFonts w:cs="Times New Roman"/>
                <w:b/>
                <w:bCs/>
                <w:lang w:eastAsia="zh-CN"/>
              </w:rPr>
              <w:t xml:space="preserve"> Hazard Ratios for All-Cause Mortality Among Participants with NAFLD in NHANES 2003 to 2018</w:t>
            </w:r>
            <w:r w:rsidR="00376571" w:rsidRPr="00812394">
              <w:rPr>
                <w:rFonts w:cs="Times New Roman"/>
                <w:b/>
                <w:bCs/>
                <w:lang w:eastAsia="zh-CN"/>
              </w:rPr>
              <w:t>(</w:t>
            </w:r>
            <w:r w:rsidR="00376571" w:rsidRPr="00812394">
              <w:rPr>
                <w:rFonts w:cs="Times New Roman"/>
                <w:b/>
                <w:bCs/>
              </w:rPr>
              <w:t>excluding participants who died within a two-year follow-up period</w:t>
            </w:r>
            <w:r w:rsidR="00376571" w:rsidRPr="00812394">
              <w:rPr>
                <w:rFonts w:cs="Times New Roman"/>
                <w:b/>
                <w:bCs/>
                <w:lang w:eastAsia="zh-CN"/>
              </w:rPr>
              <w:t>)</w:t>
            </w:r>
          </w:p>
        </w:tc>
      </w:tr>
      <w:tr w:rsidR="00C21D26" w:rsidRPr="00812394" w14:paraId="43FE0B9E" w14:textId="77777777" w:rsidTr="00511567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50C2CA" w14:textId="77777777" w:rsidR="00C21D26" w:rsidRPr="00812394" w:rsidRDefault="00C21D26" w:rsidP="00D32714">
            <w:pPr>
              <w:rPr>
                <w:rFonts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4D860A" w14:textId="1246D754" w:rsidR="00C21D26" w:rsidRPr="00812394" w:rsidRDefault="00301032" w:rsidP="00D32714">
            <w:pPr>
              <w:jc w:val="center"/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Dietary folate intake</w:t>
            </w:r>
            <w:r w:rsidRPr="00812394">
              <w:rPr>
                <w:rFonts w:eastAsia="宋体" w:cs="Times New Roman"/>
                <w:b/>
                <w:bCs/>
              </w:rPr>
              <w:t>（</w:t>
            </w:r>
            <w:r w:rsidRPr="00812394">
              <w:rPr>
                <w:rFonts w:eastAsia="Times New Roman" w:cs="Times New Roman"/>
                <w:b/>
                <w:bCs/>
              </w:rPr>
              <w:t>μg/d</w:t>
            </w:r>
            <w:r w:rsidRPr="00812394">
              <w:rPr>
                <w:rFonts w:eastAsia="宋体" w:cs="Times New Roman"/>
                <w:b/>
                <w:bCs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1C127E" w14:textId="77777777" w:rsidR="00C21D26" w:rsidRPr="00812394" w:rsidRDefault="00C21D26" w:rsidP="00D32714">
            <w:pPr>
              <w:rPr>
                <w:rFonts w:cs="Times New Roman"/>
              </w:rPr>
            </w:pPr>
          </w:p>
        </w:tc>
      </w:tr>
      <w:tr w:rsidR="00C21D26" w:rsidRPr="00812394" w14:paraId="676283CD" w14:textId="77777777" w:rsidTr="00511567"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04108DCF" w14:textId="77777777" w:rsidR="00C21D26" w:rsidRPr="00812394" w:rsidRDefault="00C21D26" w:rsidP="00D32714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3FB7035D" w14:textId="77777777" w:rsidR="00301032" w:rsidRPr="00812394" w:rsidRDefault="00301032" w:rsidP="00301032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1</w:t>
            </w:r>
          </w:p>
          <w:p w14:paraId="0A1CF6C6" w14:textId="6B08D528" w:rsidR="00C21D26" w:rsidRPr="00812394" w:rsidRDefault="00301032" w:rsidP="00301032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≤250μg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3DEB0C01" w14:textId="77777777" w:rsidR="00301032" w:rsidRPr="00812394" w:rsidRDefault="00301032" w:rsidP="00301032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2</w:t>
            </w:r>
          </w:p>
          <w:p w14:paraId="1433C2BA" w14:textId="7D384738" w:rsidR="00C21D26" w:rsidRPr="00812394" w:rsidRDefault="00301032" w:rsidP="00301032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250.5-342.5μg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327A467B" w14:textId="77777777" w:rsidR="00301032" w:rsidRPr="00812394" w:rsidRDefault="00301032" w:rsidP="00301032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3</w:t>
            </w:r>
          </w:p>
          <w:p w14:paraId="20C22746" w14:textId="17EEA2BF" w:rsidR="00C21D26" w:rsidRPr="00812394" w:rsidRDefault="00301032" w:rsidP="00301032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343-467μg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052456FF" w14:textId="77777777" w:rsidR="00301032" w:rsidRPr="00812394" w:rsidRDefault="00301032" w:rsidP="00301032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4</w:t>
            </w:r>
          </w:p>
          <w:p w14:paraId="536969C4" w14:textId="5E2A1D9F" w:rsidR="00C21D26" w:rsidRPr="00812394" w:rsidRDefault="00301032" w:rsidP="00301032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≥467.5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0E0B6D08" w14:textId="77777777" w:rsidR="00C21D26" w:rsidRPr="00812394" w:rsidRDefault="00C21D26" w:rsidP="00D32714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Trend p-value</w:t>
            </w:r>
          </w:p>
        </w:tc>
      </w:tr>
      <w:tr w:rsidR="00C310B8" w:rsidRPr="00812394" w14:paraId="69F398C7" w14:textId="77777777" w:rsidTr="00C310B8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49673CA5" w14:textId="77777777" w:rsidR="00C310B8" w:rsidRPr="00812394" w:rsidRDefault="00C310B8" w:rsidP="00C310B8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lastRenderedPageBreak/>
              <w:t>Model 1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88E525F" w14:textId="77777777" w:rsidR="00C310B8" w:rsidRPr="00812394" w:rsidRDefault="00C310B8" w:rsidP="00C310B8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26FAC47B" w14:textId="7E168830" w:rsidR="00C310B8" w:rsidRPr="00812394" w:rsidRDefault="00C310B8" w:rsidP="00C310B8">
            <w:pPr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0.83 (0.62-1.10)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7D505E79" w14:textId="08FCCFCC" w:rsidR="00C310B8" w:rsidRPr="00812394" w:rsidRDefault="00C310B8" w:rsidP="00C310B8">
            <w:pPr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0.76 (0.58-1.01)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F454637" w14:textId="0A6DC40A" w:rsidR="00C310B8" w:rsidRPr="00812394" w:rsidRDefault="00C310B8" w:rsidP="00C310B8">
            <w:pPr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0.61 (0.46-0.82)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6FA36200" w14:textId="7FFF16BB" w:rsidR="00C310B8" w:rsidRPr="00812394" w:rsidRDefault="00C310B8" w:rsidP="00C310B8">
            <w:pPr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&lt;0.001</w:t>
            </w:r>
          </w:p>
        </w:tc>
      </w:tr>
      <w:tr w:rsidR="00C310B8" w:rsidRPr="00812394" w14:paraId="16CA8282" w14:textId="77777777" w:rsidTr="00D327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8F105" w14:textId="77777777" w:rsidR="00C310B8" w:rsidRPr="00812394" w:rsidRDefault="00C310B8" w:rsidP="00C310B8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327C8" w14:textId="77777777" w:rsidR="00C310B8" w:rsidRPr="00812394" w:rsidRDefault="00C310B8" w:rsidP="00C310B8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9EAC4" w14:textId="49C002C7" w:rsidR="00C310B8" w:rsidRPr="00812394" w:rsidRDefault="00C310B8" w:rsidP="00C310B8">
            <w:pPr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0.74 (0.56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02323" w14:textId="77AEE880" w:rsidR="00C310B8" w:rsidRPr="00812394" w:rsidRDefault="00C310B8" w:rsidP="00C310B8">
            <w:pPr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0.62 (0.47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0EFEC" w14:textId="6ED862AB" w:rsidR="00C310B8" w:rsidRPr="00812394" w:rsidRDefault="00C310B8" w:rsidP="00C310B8">
            <w:pPr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0.57 (0.42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12B64" w14:textId="18F84126" w:rsidR="00C310B8" w:rsidRPr="00812394" w:rsidRDefault="00C310B8" w:rsidP="00C310B8">
            <w:pPr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&lt;0.001</w:t>
            </w:r>
          </w:p>
        </w:tc>
      </w:tr>
      <w:tr w:rsidR="00C310B8" w:rsidRPr="00812394" w14:paraId="62BB229D" w14:textId="77777777" w:rsidTr="00C310B8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1FD6D45" w14:textId="77777777" w:rsidR="00C310B8" w:rsidRPr="00812394" w:rsidRDefault="00C310B8" w:rsidP="00C310B8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255EB2D" w14:textId="77777777" w:rsidR="00C310B8" w:rsidRPr="00812394" w:rsidRDefault="00C310B8" w:rsidP="00C310B8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52BE19B" w14:textId="0DFCD236" w:rsidR="00C310B8" w:rsidRPr="00812394" w:rsidRDefault="00C310B8" w:rsidP="00C310B8">
            <w:pPr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0.82 (0.60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F7AE35C" w14:textId="582E4CAF" w:rsidR="00C310B8" w:rsidRPr="00812394" w:rsidRDefault="00C310B8" w:rsidP="00C310B8">
            <w:pPr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0.80 (0.59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870F10C" w14:textId="63F2430A" w:rsidR="00C310B8" w:rsidRPr="00812394" w:rsidRDefault="00C310B8" w:rsidP="00C310B8">
            <w:pPr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0.73 (0.52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FDC5525" w14:textId="65639629" w:rsidR="00C310B8" w:rsidRPr="00812394" w:rsidRDefault="00C310B8" w:rsidP="00C310B8">
            <w:pPr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0.084</w:t>
            </w:r>
          </w:p>
        </w:tc>
      </w:tr>
    </w:tbl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190"/>
        <w:gridCol w:w="1514"/>
        <w:gridCol w:w="1855"/>
        <w:gridCol w:w="1817"/>
        <w:gridCol w:w="1920"/>
        <w:gridCol w:w="1481"/>
      </w:tblGrid>
      <w:tr w:rsidR="00C21D26" w:rsidRPr="00812394" w14:paraId="37D799FB" w14:textId="77777777" w:rsidTr="00C310B8">
        <w:tc>
          <w:tcPr>
            <w:tcW w:w="0" w:type="auto"/>
            <w:gridSpan w:val="6"/>
            <w:tcBorders>
              <w:top w:val="single" w:sz="6" w:space="0" w:color="auto"/>
              <w:left w:val="nil"/>
              <w:bottom w:val="single" w:sz="0" w:space="0" w:color="000000"/>
              <w:right w:val="nil"/>
            </w:tcBorders>
          </w:tcPr>
          <w:p w14:paraId="705F1793" w14:textId="77777777" w:rsidR="00812394" w:rsidRDefault="00812394" w:rsidP="00D32714">
            <w:pPr>
              <w:rPr>
                <w:rFonts w:cs="Times New Roman"/>
              </w:rPr>
            </w:pPr>
          </w:p>
          <w:p w14:paraId="352A6E56" w14:textId="10790B73" w:rsidR="00C21D26" w:rsidRPr="00812394" w:rsidRDefault="00C21D26" w:rsidP="00812394">
            <w:pPr>
              <w:jc w:val="both"/>
              <w:rPr>
                <w:rFonts w:cs="Times New Roman"/>
                <w:b/>
                <w:bCs/>
                <w:lang w:eastAsia="zh-CN"/>
              </w:rPr>
            </w:pPr>
            <w:r w:rsidRPr="00812394">
              <w:rPr>
                <w:rFonts w:cs="Times New Roman"/>
                <w:b/>
                <w:bCs/>
              </w:rPr>
              <w:t>S</w:t>
            </w:r>
            <w:r w:rsidR="00812394" w:rsidRPr="00812394">
              <w:rPr>
                <w:rFonts w:cs="Times New Roman" w:hint="eastAsia"/>
                <w:b/>
                <w:bCs/>
                <w:lang w:eastAsia="zh-CN"/>
              </w:rPr>
              <w:t>4</w:t>
            </w:r>
            <w:r w:rsidRPr="00812394">
              <w:rPr>
                <w:rFonts w:cs="Times New Roman"/>
                <w:b/>
                <w:bCs/>
              </w:rPr>
              <w:t xml:space="preserve"> Table</w:t>
            </w:r>
            <w:r w:rsidR="00812394" w:rsidRPr="00812394">
              <w:rPr>
                <w:rFonts w:cs="Times New Roman" w:hint="eastAsia"/>
                <w:b/>
                <w:bCs/>
                <w:lang w:eastAsia="zh-CN"/>
              </w:rPr>
              <w:t>.</w:t>
            </w:r>
            <w:r w:rsidR="00301032" w:rsidRPr="00812394">
              <w:rPr>
                <w:rFonts w:cs="Times New Roman"/>
                <w:b/>
                <w:bCs/>
              </w:rPr>
              <w:t xml:space="preserve"> </w:t>
            </w:r>
            <w:r w:rsidR="00301032" w:rsidRPr="00812394">
              <w:rPr>
                <w:rFonts w:cs="Times New Roman"/>
                <w:b/>
                <w:bCs/>
                <w:lang w:eastAsia="zh-CN"/>
              </w:rPr>
              <w:t>Hazard Ratios for CVD Mortality Among Participants with NAFLD in NHANES 2003 to 2018</w:t>
            </w:r>
            <w:r w:rsidR="00376571" w:rsidRPr="00812394">
              <w:rPr>
                <w:rFonts w:cs="Times New Roman"/>
                <w:b/>
                <w:bCs/>
                <w:lang w:eastAsia="zh-CN"/>
              </w:rPr>
              <w:t>(</w:t>
            </w:r>
            <w:r w:rsidR="00376571" w:rsidRPr="00812394">
              <w:rPr>
                <w:rFonts w:cs="Times New Roman"/>
                <w:b/>
                <w:bCs/>
              </w:rPr>
              <w:t>excluding participants who died within a two-year follow-up period</w:t>
            </w:r>
            <w:r w:rsidR="00376571" w:rsidRPr="00812394">
              <w:rPr>
                <w:rFonts w:cs="Times New Roman"/>
                <w:b/>
                <w:bCs/>
                <w:lang w:eastAsia="zh-CN"/>
              </w:rPr>
              <w:t>)</w:t>
            </w:r>
          </w:p>
        </w:tc>
      </w:tr>
      <w:tr w:rsidR="00C21D26" w:rsidRPr="00812394" w14:paraId="3921213B" w14:textId="77777777" w:rsidTr="004D2087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3B099F" w14:textId="77777777" w:rsidR="00C21D26" w:rsidRPr="00812394" w:rsidRDefault="00C21D26" w:rsidP="00D32714">
            <w:pPr>
              <w:rPr>
                <w:rFonts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ED17FE" w14:textId="674AF577" w:rsidR="00C21D26" w:rsidRPr="00812394" w:rsidRDefault="00376571" w:rsidP="00D32714">
            <w:pPr>
              <w:jc w:val="center"/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Dietary folate intake</w:t>
            </w:r>
            <w:r w:rsidRPr="00812394">
              <w:rPr>
                <w:rFonts w:eastAsia="宋体" w:cs="Times New Roman"/>
                <w:b/>
                <w:bCs/>
              </w:rPr>
              <w:t>（</w:t>
            </w:r>
            <w:r w:rsidRPr="00812394">
              <w:rPr>
                <w:rFonts w:eastAsia="Times New Roman" w:cs="Times New Roman"/>
                <w:b/>
                <w:bCs/>
              </w:rPr>
              <w:t>μg/d</w:t>
            </w:r>
            <w:r w:rsidRPr="00812394">
              <w:rPr>
                <w:rFonts w:eastAsia="宋体" w:cs="Times New Roman"/>
                <w:b/>
                <w:bCs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BE2F16" w14:textId="77777777" w:rsidR="00C21D26" w:rsidRPr="00812394" w:rsidRDefault="00C21D26" w:rsidP="00D32714">
            <w:pPr>
              <w:rPr>
                <w:rFonts w:cs="Times New Roman"/>
              </w:rPr>
            </w:pPr>
          </w:p>
        </w:tc>
      </w:tr>
      <w:tr w:rsidR="00376571" w:rsidRPr="00812394" w14:paraId="756CAAF8" w14:textId="77777777" w:rsidTr="004D2087"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</w:tcPr>
          <w:p w14:paraId="47049DCA" w14:textId="77777777" w:rsidR="00376571" w:rsidRPr="00812394" w:rsidRDefault="00376571" w:rsidP="00376571">
            <w:pPr>
              <w:rPr>
                <w:rFonts w:cs="Times New Roman"/>
              </w:rPr>
            </w:pPr>
            <w:bookmarkStart w:id="0" w:name="_Hlk16891346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14509A56" w14:textId="77777777" w:rsidR="00376571" w:rsidRPr="00812394" w:rsidRDefault="00376571" w:rsidP="00376571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1</w:t>
            </w:r>
          </w:p>
          <w:p w14:paraId="1726218E" w14:textId="733D8F89" w:rsidR="00376571" w:rsidRPr="00812394" w:rsidRDefault="00376571" w:rsidP="00376571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≤250μg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7405ED62" w14:textId="77777777" w:rsidR="00376571" w:rsidRPr="00812394" w:rsidRDefault="00376571" w:rsidP="00376571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2</w:t>
            </w:r>
          </w:p>
          <w:p w14:paraId="2CE20FE4" w14:textId="2270C00A" w:rsidR="00376571" w:rsidRPr="00812394" w:rsidRDefault="00376571" w:rsidP="00376571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250.5-342.5μg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03C3EB25" w14:textId="77777777" w:rsidR="00376571" w:rsidRPr="00812394" w:rsidRDefault="00376571" w:rsidP="00376571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3</w:t>
            </w:r>
          </w:p>
          <w:p w14:paraId="7788665B" w14:textId="0E208F16" w:rsidR="00376571" w:rsidRPr="00812394" w:rsidRDefault="00376571" w:rsidP="00376571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343-467μg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5BF6FB67" w14:textId="77777777" w:rsidR="00376571" w:rsidRPr="00812394" w:rsidRDefault="00376571" w:rsidP="00376571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4</w:t>
            </w:r>
          </w:p>
          <w:p w14:paraId="46CBAAAB" w14:textId="2D179781" w:rsidR="00376571" w:rsidRPr="00812394" w:rsidRDefault="00376571" w:rsidP="00376571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≥467.5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E5F3478" w14:textId="77777777" w:rsidR="00376571" w:rsidRPr="00812394" w:rsidRDefault="00376571" w:rsidP="00376571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Trend p-value</w:t>
            </w:r>
          </w:p>
        </w:tc>
      </w:tr>
      <w:bookmarkEnd w:id="0"/>
      <w:tr w:rsidR="00C310B8" w:rsidRPr="00812394" w14:paraId="392F4900" w14:textId="77777777" w:rsidTr="003C4F4C"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4E7E1F4" w14:textId="77777777" w:rsidR="00C310B8" w:rsidRPr="00812394" w:rsidRDefault="00C310B8" w:rsidP="00C310B8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1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ED44334" w14:textId="77777777" w:rsidR="00C310B8" w:rsidRPr="00812394" w:rsidRDefault="00C310B8" w:rsidP="00C310B8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022FB82" w14:textId="1F997F4F" w:rsidR="00C310B8" w:rsidRPr="00812394" w:rsidRDefault="00C310B8" w:rsidP="00C310B8">
            <w:pPr>
              <w:rPr>
                <w:rFonts w:cs="Times New Roman"/>
              </w:rPr>
            </w:pPr>
            <w:r w:rsidRPr="006D2385">
              <w:t>0.81 (0.50-1.31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91766FE" w14:textId="7E1CE259" w:rsidR="00C310B8" w:rsidRPr="00812394" w:rsidRDefault="00C310B8" w:rsidP="00C310B8">
            <w:pPr>
              <w:rPr>
                <w:rFonts w:cs="Times New Roman"/>
              </w:rPr>
            </w:pPr>
            <w:r w:rsidRPr="006D2385">
              <w:t>0.71 (0.44-1.17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1D70407" w14:textId="513D721B" w:rsidR="00C310B8" w:rsidRPr="00812394" w:rsidRDefault="00C310B8" w:rsidP="00C310B8">
            <w:pPr>
              <w:rPr>
                <w:rFonts w:cs="Times New Roman"/>
              </w:rPr>
            </w:pPr>
            <w:r w:rsidRPr="006D2385">
              <w:t>0.40 (0.24-0.69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0C24DCC" w14:textId="27C078B1" w:rsidR="00C310B8" w:rsidRPr="00812394" w:rsidRDefault="00C310B8" w:rsidP="00C310B8">
            <w:pPr>
              <w:rPr>
                <w:rFonts w:cs="Times New Roman"/>
              </w:rPr>
            </w:pPr>
            <w:r w:rsidRPr="006D2385">
              <w:t>&lt;0.001</w:t>
            </w:r>
          </w:p>
        </w:tc>
      </w:tr>
      <w:tr w:rsidR="00C310B8" w:rsidRPr="00812394" w14:paraId="76C1862B" w14:textId="77777777" w:rsidTr="003C4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06030" w14:textId="77777777" w:rsidR="00C310B8" w:rsidRPr="00812394" w:rsidRDefault="00C310B8" w:rsidP="00C310B8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6F8EA" w14:textId="77777777" w:rsidR="00C310B8" w:rsidRPr="00812394" w:rsidRDefault="00C310B8" w:rsidP="00C310B8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7FCED" w14:textId="26173D1B" w:rsidR="00C310B8" w:rsidRPr="00812394" w:rsidRDefault="00C310B8" w:rsidP="00C310B8">
            <w:pPr>
              <w:rPr>
                <w:rFonts w:cs="Times New Roman"/>
              </w:rPr>
            </w:pPr>
            <w:r w:rsidRPr="006D2385">
              <w:t>0.76 (0.45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EFABA" w14:textId="050D6DCD" w:rsidR="00C310B8" w:rsidRPr="00812394" w:rsidRDefault="00C310B8" w:rsidP="00C310B8">
            <w:pPr>
              <w:rPr>
                <w:rFonts w:cs="Times New Roman"/>
              </w:rPr>
            </w:pPr>
            <w:r w:rsidRPr="006D2385">
              <w:t>0.64 (0.37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550E3" w14:textId="1ED71BB8" w:rsidR="00C310B8" w:rsidRPr="00812394" w:rsidRDefault="00C310B8" w:rsidP="00C310B8">
            <w:pPr>
              <w:rPr>
                <w:rFonts w:cs="Times New Roman"/>
              </w:rPr>
            </w:pPr>
            <w:r w:rsidRPr="006D2385">
              <w:t>0.43 (0.23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D11D1" w14:textId="225889C4" w:rsidR="00C310B8" w:rsidRPr="00812394" w:rsidRDefault="00C310B8" w:rsidP="00C310B8">
            <w:pPr>
              <w:rPr>
                <w:rFonts w:cs="Times New Roman"/>
              </w:rPr>
            </w:pPr>
            <w:r w:rsidRPr="006D2385">
              <w:t>0.005</w:t>
            </w:r>
          </w:p>
        </w:tc>
      </w:tr>
      <w:tr w:rsidR="00C310B8" w:rsidRPr="00812394" w14:paraId="04B47385" w14:textId="77777777" w:rsidTr="003C4F4C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9451A93" w14:textId="77777777" w:rsidR="00C310B8" w:rsidRPr="00812394" w:rsidRDefault="00C310B8" w:rsidP="00C310B8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B197C73" w14:textId="77777777" w:rsidR="00C310B8" w:rsidRPr="00812394" w:rsidRDefault="00C310B8" w:rsidP="00C310B8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C83C24" w14:textId="48D185B0" w:rsidR="00C310B8" w:rsidRPr="00812394" w:rsidRDefault="00C310B8" w:rsidP="00C310B8">
            <w:pPr>
              <w:rPr>
                <w:rFonts w:cs="Times New Roman"/>
              </w:rPr>
            </w:pPr>
            <w:r w:rsidRPr="006D2385">
              <w:t>0.83 (0.46-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B80E5D" w14:textId="5F8D5D3E" w:rsidR="00C310B8" w:rsidRPr="00812394" w:rsidRDefault="00C310B8" w:rsidP="00C310B8">
            <w:pPr>
              <w:rPr>
                <w:rFonts w:cs="Times New Roman"/>
              </w:rPr>
            </w:pPr>
            <w:r w:rsidRPr="006D2385">
              <w:t>0.88 (0.47-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0BE518" w14:textId="040204FE" w:rsidR="00C310B8" w:rsidRPr="00812394" w:rsidRDefault="00C310B8" w:rsidP="00C310B8">
            <w:pPr>
              <w:rPr>
                <w:rFonts w:cs="Times New Roman"/>
              </w:rPr>
            </w:pPr>
            <w:r w:rsidRPr="006D2385">
              <w:t>0.57 (0.28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60A55B" w14:textId="24FB8814" w:rsidR="00C310B8" w:rsidRPr="00812394" w:rsidRDefault="00C310B8" w:rsidP="00C310B8">
            <w:pPr>
              <w:rPr>
                <w:rFonts w:cs="Times New Roman"/>
              </w:rPr>
            </w:pPr>
            <w:r w:rsidRPr="006D2385">
              <w:t>0.162</w:t>
            </w:r>
          </w:p>
        </w:tc>
      </w:tr>
    </w:tbl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1193"/>
        <w:gridCol w:w="1523"/>
        <w:gridCol w:w="1851"/>
        <w:gridCol w:w="1815"/>
        <w:gridCol w:w="1921"/>
        <w:gridCol w:w="1474"/>
      </w:tblGrid>
      <w:tr w:rsidR="00C21D26" w:rsidRPr="00812394" w14:paraId="490A3127" w14:textId="77777777" w:rsidTr="00E73779"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0614DC" w14:textId="77777777" w:rsidR="00812394" w:rsidRDefault="00812394" w:rsidP="00D32714">
            <w:pPr>
              <w:rPr>
                <w:rFonts w:cs="Times New Roman"/>
              </w:rPr>
            </w:pPr>
          </w:p>
          <w:p w14:paraId="59D7DB70" w14:textId="00877037" w:rsidR="00C21D26" w:rsidRPr="00812394" w:rsidRDefault="00C21D26" w:rsidP="00812394">
            <w:pPr>
              <w:jc w:val="both"/>
              <w:rPr>
                <w:rFonts w:cs="Times New Roman"/>
                <w:b/>
                <w:bCs/>
                <w:lang w:eastAsia="zh-CN"/>
              </w:rPr>
            </w:pPr>
            <w:r w:rsidRPr="00812394">
              <w:rPr>
                <w:rFonts w:cs="Times New Roman"/>
                <w:b/>
                <w:bCs/>
              </w:rPr>
              <w:t>S</w:t>
            </w:r>
            <w:r w:rsidR="00812394" w:rsidRPr="00812394">
              <w:rPr>
                <w:rFonts w:cs="Times New Roman" w:hint="eastAsia"/>
                <w:b/>
                <w:bCs/>
                <w:lang w:eastAsia="zh-CN"/>
              </w:rPr>
              <w:t>5</w:t>
            </w:r>
            <w:r w:rsidRPr="00812394">
              <w:rPr>
                <w:rFonts w:cs="Times New Roman"/>
                <w:b/>
                <w:bCs/>
              </w:rPr>
              <w:t xml:space="preserve"> Table</w:t>
            </w:r>
            <w:r w:rsidR="00812394" w:rsidRPr="00812394">
              <w:rPr>
                <w:rFonts w:cs="Times New Roman" w:hint="eastAsia"/>
                <w:b/>
                <w:bCs/>
                <w:lang w:eastAsia="zh-CN"/>
              </w:rPr>
              <w:t>.</w:t>
            </w:r>
            <w:r w:rsidR="009C4769" w:rsidRPr="00812394">
              <w:rPr>
                <w:rFonts w:cs="Times New Roman"/>
                <w:b/>
                <w:bCs/>
              </w:rPr>
              <w:t xml:space="preserve"> Hazard Ratios for All-Cause Mortality Among Participants with NAFLD in NHANES 2003 to 2018 </w:t>
            </w:r>
            <w:r w:rsidR="009C4769" w:rsidRPr="00812394">
              <w:rPr>
                <w:rFonts w:cs="Times New Roman"/>
                <w:b/>
                <w:bCs/>
                <w:lang w:eastAsia="zh-CN"/>
              </w:rPr>
              <w:t>(excluding people who only had a single recollection of dietary folate intake)</w:t>
            </w:r>
          </w:p>
        </w:tc>
      </w:tr>
      <w:tr w:rsidR="00C21D26" w:rsidRPr="00812394" w14:paraId="56CFDA11" w14:textId="77777777" w:rsidTr="00E73779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0C7A5D" w14:textId="77777777" w:rsidR="00C21D26" w:rsidRPr="00812394" w:rsidRDefault="00C21D26" w:rsidP="00D32714">
            <w:pPr>
              <w:rPr>
                <w:rFonts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4BF096B" w14:textId="257AD1BB" w:rsidR="00C21D26" w:rsidRPr="00812394" w:rsidRDefault="0015553E" w:rsidP="00D32714">
            <w:pPr>
              <w:jc w:val="center"/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Dietary folate intake</w:t>
            </w:r>
            <w:r w:rsidRPr="00812394">
              <w:rPr>
                <w:rFonts w:eastAsia="宋体" w:cs="Times New Roman"/>
                <w:b/>
                <w:bCs/>
              </w:rPr>
              <w:t>（</w:t>
            </w:r>
            <w:r w:rsidRPr="00812394">
              <w:rPr>
                <w:rFonts w:eastAsia="Times New Roman" w:cs="Times New Roman"/>
                <w:b/>
                <w:bCs/>
              </w:rPr>
              <w:t>μg/d</w:t>
            </w:r>
            <w:r w:rsidRPr="00812394">
              <w:rPr>
                <w:rFonts w:eastAsia="宋体" w:cs="Times New Roman"/>
                <w:b/>
                <w:bCs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D91A39" w14:textId="77777777" w:rsidR="00C21D26" w:rsidRPr="00812394" w:rsidRDefault="00C21D26" w:rsidP="00D32714">
            <w:pPr>
              <w:rPr>
                <w:rFonts w:cs="Times New Roman"/>
              </w:rPr>
            </w:pPr>
          </w:p>
        </w:tc>
      </w:tr>
      <w:tr w:rsidR="0015553E" w:rsidRPr="00812394" w14:paraId="195F0A7B" w14:textId="77777777" w:rsidTr="00D32714"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EEDA473" w14:textId="77777777" w:rsidR="0015553E" w:rsidRPr="00812394" w:rsidRDefault="0015553E" w:rsidP="0015553E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ED4CDEF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1</w:t>
            </w:r>
          </w:p>
          <w:p w14:paraId="7DCACDA7" w14:textId="74ED4CA5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≤250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5AA115C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2</w:t>
            </w:r>
          </w:p>
          <w:p w14:paraId="684085DD" w14:textId="2868D07D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250.5-342.5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DB1C626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3</w:t>
            </w:r>
          </w:p>
          <w:p w14:paraId="0E5C556A" w14:textId="580B9584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343-467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9159FA0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4</w:t>
            </w:r>
          </w:p>
          <w:p w14:paraId="07458D17" w14:textId="3D997925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≥467.5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2426D12" w14:textId="77777777" w:rsidR="0015553E" w:rsidRPr="00812394" w:rsidRDefault="0015553E" w:rsidP="0015553E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Trend p-value</w:t>
            </w:r>
          </w:p>
        </w:tc>
      </w:tr>
      <w:tr w:rsidR="00C9493B" w:rsidRPr="00812394" w14:paraId="4F0D5CB5" w14:textId="77777777" w:rsidTr="008D6784"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E21DA56" w14:textId="77777777" w:rsidR="00C9493B" w:rsidRPr="00812394" w:rsidRDefault="00C9493B" w:rsidP="00C9493B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1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3C2044A" w14:textId="77777777" w:rsidR="00C9493B" w:rsidRPr="00812394" w:rsidRDefault="00C9493B" w:rsidP="00C9493B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52B45D9" w14:textId="64812128" w:rsidR="00C9493B" w:rsidRPr="00812394" w:rsidRDefault="00C9493B" w:rsidP="00C9493B">
            <w:pPr>
              <w:rPr>
                <w:rFonts w:cs="Times New Roman"/>
              </w:rPr>
            </w:pPr>
            <w:r w:rsidRPr="00DA2712">
              <w:t>0.78 (0.59-1.03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8239429" w14:textId="1CBD586D" w:rsidR="00C9493B" w:rsidRPr="00812394" w:rsidRDefault="00C9493B" w:rsidP="00C9493B">
            <w:pPr>
              <w:rPr>
                <w:rFonts w:cs="Times New Roman"/>
              </w:rPr>
            </w:pPr>
            <w:r w:rsidRPr="00DA2712">
              <w:t>0.71 (0.54-0.94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7F7CC2D" w14:textId="470CC224" w:rsidR="00C9493B" w:rsidRPr="00812394" w:rsidRDefault="00C9493B" w:rsidP="00C9493B">
            <w:pPr>
              <w:rPr>
                <w:rFonts w:cs="Times New Roman"/>
              </w:rPr>
            </w:pPr>
            <w:r w:rsidRPr="00DA2712">
              <w:t>0.57 (0.43-0.75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860A7AD" w14:textId="1B00417D" w:rsidR="00C9493B" w:rsidRPr="00812394" w:rsidRDefault="00C9493B" w:rsidP="00C9493B">
            <w:pPr>
              <w:rPr>
                <w:rFonts w:cs="Times New Roman"/>
              </w:rPr>
            </w:pPr>
            <w:r w:rsidRPr="00DA2712">
              <w:t>&lt;0.001</w:t>
            </w:r>
          </w:p>
        </w:tc>
      </w:tr>
      <w:tr w:rsidR="00C9493B" w:rsidRPr="00812394" w14:paraId="6AFAAE5F" w14:textId="77777777" w:rsidTr="008D67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A62D2" w14:textId="77777777" w:rsidR="00C9493B" w:rsidRPr="00812394" w:rsidRDefault="00C9493B" w:rsidP="00C9493B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DEEAC" w14:textId="77777777" w:rsidR="00C9493B" w:rsidRPr="00812394" w:rsidRDefault="00C9493B" w:rsidP="00C9493B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A3B44" w14:textId="0695E1AB" w:rsidR="00C9493B" w:rsidRPr="00812394" w:rsidRDefault="00C9493B" w:rsidP="00C9493B">
            <w:pPr>
              <w:rPr>
                <w:rFonts w:cs="Times New Roman"/>
              </w:rPr>
            </w:pPr>
            <w:r w:rsidRPr="00DA2712">
              <w:t>0.72 (0.54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06011" w14:textId="5B857FBC" w:rsidR="00C9493B" w:rsidRPr="00812394" w:rsidRDefault="00C9493B" w:rsidP="00C9493B">
            <w:pPr>
              <w:rPr>
                <w:rFonts w:cs="Times New Roman"/>
              </w:rPr>
            </w:pPr>
            <w:r w:rsidRPr="00DA2712">
              <w:t>0.60 (0.46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24724" w14:textId="3C00AEEC" w:rsidR="00C9493B" w:rsidRPr="00812394" w:rsidRDefault="00C9493B" w:rsidP="00C9493B">
            <w:pPr>
              <w:rPr>
                <w:rFonts w:cs="Times New Roman"/>
              </w:rPr>
            </w:pPr>
            <w:r w:rsidRPr="00DA2712">
              <w:t>0.54 (0.40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FF730" w14:textId="109C0B6D" w:rsidR="00C9493B" w:rsidRPr="00812394" w:rsidRDefault="00C9493B" w:rsidP="00C9493B">
            <w:pPr>
              <w:rPr>
                <w:rFonts w:cs="Times New Roman"/>
              </w:rPr>
            </w:pPr>
            <w:r w:rsidRPr="00DA2712">
              <w:t>&lt;0.001</w:t>
            </w:r>
          </w:p>
        </w:tc>
      </w:tr>
      <w:tr w:rsidR="00C9493B" w:rsidRPr="00812394" w14:paraId="3E9565CD" w14:textId="77777777" w:rsidTr="008D6784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E006CB9" w14:textId="77777777" w:rsidR="00C9493B" w:rsidRPr="00812394" w:rsidRDefault="00C9493B" w:rsidP="00C9493B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157C980" w14:textId="77777777" w:rsidR="00C9493B" w:rsidRPr="00812394" w:rsidRDefault="00C9493B" w:rsidP="00C9493B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DA1A99" w14:textId="37D4DB3B" w:rsidR="00C9493B" w:rsidRPr="00812394" w:rsidRDefault="00C9493B" w:rsidP="00C9493B">
            <w:pPr>
              <w:rPr>
                <w:rFonts w:cs="Times New Roman"/>
              </w:rPr>
            </w:pPr>
            <w:r w:rsidRPr="00DA2712">
              <w:t>0.81 (0.61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3B5D62" w14:textId="0B162EB8" w:rsidR="00C9493B" w:rsidRPr="00812394" w:rsidRDefault="00C9493B" w:rsidP="00C9493B">
            <w:pPr>
              <w:rPr>
                <w:rFonts w:cs="Times New Roman"/>
              </w:rPr>
            </w:pPr>
            <w:r w:rsidRPr="00DA2712">
              <w:t>0.77 (0.58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7A77E8" w14:textId="5795FD72" w:rsidR="00C9493B" w:rsidRPr="00812394" w:rsidRDefault="00C9493B" w:rsidP="00C9493B">
            <w:pPr>
              <w:rPr>
                <w:rFonts w:cs="Times New Roman"/>
              </w:rPr>
            </w:pPr>
            <w:r w:rsidRPr="00DA2712">
              <w:t>0.71 (0.52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56CA23" w14:textId="2B6CF6BC" w:rsidR="00C9493B" w:rsidRPr="00812394" w:rsidRDefault="00C9493B" w:rsidP="00C9493B">
            <w:pPr>
              <w:rPr>
                <w:rFonts w:cs="Times New Roman"/>
              </w:rPr>
            </w:pPr>
            <w:r w:rsidRPr="00DA2712">
              <w:t>0.036</w:t>
            </w:r>
          </w:p>
        </w:tc>
      </w:tr>
    </w:tbl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1189"/>
        <w:gridCol w:w="1510"/>
        <w:gridCol w:w="1856"/>
        <w:gridCol w:w="1818"/>
        <w:gridCol w:w="1920"/>
        <w:gridCol w:w="1484"/>
      </w:tblGrid>
      <w:tr w:rsidR="00C21D26" w:rsidRPr="00812394" w14:paraId="6EC2C7EA" w14:textId="77777777" w:rsidTr="00E73779"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73E270" w14:textId="54327D50" w:rsidR="00C21D26" w:rsidRPr="00812394" w:rsidRDefault="00C21D26" w:rsidP="00812394">
            <w:pPr>
              <w:jc w:val="both"/>
              <w:rPr>
                <w:rFonts w:cs="Times New Roman"/>
                <w:b/>
                <w:bCs/>
                <w:lang w:eastAsia="zh-CN"/>
              </w:rPr>
            </w:pPr>
            <w:r w:rsidRPr="00812394">
              <w:rPr>
                <w:rFonts w:cs="Times New Roman"/>
                <w:b/>
                <w:bCs/>
              </w:rPr>
              <w:lastRenderedPageBreak/>
              <w:t>S</w:t>
            </w:r>
            <w:r w:rsidR="00812394" w:rsidRPr="00812394">
              <w:rPr>
                <w:rFonts w:cs="Times New Roman" w:hint="eastAsia"/>
                <w:b/>
                <w:bCs/>
                <w:lang w:eastAsia="zh-CN"/>
              </w:rPr>
              <w:t>6</w:t>
            </w:r>
            <w:r w:rsidRPr="00812394">
              <w:rPr>
                <w:rFonts w:cs="Times New Roman"/>
                <w:b/>
                <w:bCs/>
              </w:rPr>
              <w:t xml:space="preserve"> Table</w:t>
            </w:r>
            <w:r w:rsidR="00812394" w:rsidRPr="00812394">
              <w:rPr>
                <w:rFonts w:cs="Times New Roman" w:hint="eastAsia"/>
                <w:b/>
                <w:bCs/>
                <w:lang w:eastAsia="zh-CN"/>
              </w:rPr>
              <w:t>.</w:t>
            </w:r>
            <w:r w:rsidR="009C4769" w:rsidRPr="00812394">
              <w:rPr>
                <w:rFonts w:cs="Times New Roman"/>
                <w:b/>
                <w:bCs/>
              </w:rPr>
              <w:t xml:space="preserve"> </w:t>
            </w:r>
            <w:r w:rsidR="009C4769" w:rsidRPr="00812394">
              <w:rPr>
                <w:rFonts w:cs="Times New Roman"/>
                <w:b/>
                <w:bCs/>
                <w:kern w:val="2"/>
                <w:sz w:val="21"/>
              </w:rPr>
              <w:t>Hazard Ratios for CVD Mortality Among Participants with NAFLD in NHANES 2003 to 2018</w:t>
            </w:r>
            <w:r w:rsidR="009C4769" w:rsidRPr="00812394">
              <w:rPr>
                <w:rFonts w:cs="Times New Roman"/>
                <w:b/>
                <w:bCs/>
                <w:lang w:eastAsia="zh-CN"/>
              </w:rPr>
              <w:t xml:space="preserve"> (excluding people who only had a single recollection of dietary folate intake)</w:t>
            </w:r>
          </w:p>
        </w:tc>
      </w:tr>
      <w:tr w:rsidR="00C21D26" w:rsidRPr="00812394" w14:paraId="449D2418" w14:textId="77777777" w:rsidTr="00E73779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7C4522" w14:textId="77777777" w:rsidR="00C21D26" w:rsidRPr="00812394" w:rsidRDefault="00C21D26" w:rsidP="00D32714">
            <w:pPr>
              <w:rPr>
                <w:rFonts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774FD32" w14:textId="7CFDEC5F" w:rsidR="00C21D26" w:rsidRPr="00812394" w:rsidRDefault="0015553E" w:rsidP="00D32714">
            <w:pPr>
              <w:jc w:val="center"/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Dietary folate intake</w:t>
            </w:r>
            <w:r w:rsidRPr="00812394">
              <w:rPr>
                <w:rFonts w:eastAsia="宋体" w:cs="Times New Roman"/>
                <w:b/>
                <w:bCs/>
              </w:rPr>
              <w:t>（</w:t>
            </w:r>
            <w:r w:rsidRPr="00812394">
              <w:rPr>
                <w:rFonts w:eastAsia="Times New Roman" w:cs="Times New Roman"/>
                <w:b/>
                <w:bCs/>
              </w:rPr>
              <w:t>μg/d</w:t>
            </w:r>
            <w:r w:rsidRPr="00812394">
              <w:rPr>
                <w:rFonts w:eastAsia="宋体" w:cs="Times New Roman"/>
                <w:b/>
                <w:bCs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224AD2" w14:textId="77777777" w:rsidR="00C21D26" w:rsidRPr="00812394" w:rsidRDefault="00C21D26" w:rsidP="00D32714">
            <w:pPr>
              <w:rPr>
                <w:rFonts w:cs="Times New Roman"/>
              </w:rPr>
            </w:pPr>
          </w:p>
        </w:tc>
      </w:tr>
      <w:tr w:rsidR="0015553E" w:rsidRPr="00812394" w14:paraId="18511592" w14:textId="77777777" w:rsidTr="00D32714"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B7E8356" w14:textId="77777777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540F159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1</w:t>
            </w:r>
          </w:p>
          <w:p w14:paraId="1F81532F" w14:textId="4777BA19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≤250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00E9AE8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2</w:t>
            </w:r>
          </w:p>
          <w:p w14:paraId="3F60FCDA" w14:textId="3B597526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250.5-342.5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DA9AF94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3</w:t>
            </w:r>
          </w:p>
          <w:p w14:paraId="06D11BAE" w14:textId="11C17B4A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343-467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7A77948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4</w:t>
            </w:r>
          </w:p>
          <w:p w14:paraId="1F1F8594" w14:textId="3EE463DF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≥467.5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7544E6B" w14:textId="77777777" w:rsidR="0015553E" w:rsidRPr="00812394" w:rsidRDefault="0015553E" w:rsidP="0015553E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Trend p-value</w:t>
            </w:r>
          </w:p>
        </w:tc>
      </w:tr>
      <w:tr w:rsidR="00C9493B" w:rsidRPr="00812394" w14:paraId="42EF052E" w14:textId="77777777" w:rsidTr="007D4201"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9B54C71" w14:textId="77777777" w:rsidR="00C9493B" w:rsidRPr="00812394" w:rsidRDefault="00C9493B" w:rsidP="00C9493B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1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B42730D" w14:textId="77777777" w:rsidR="00C9493B" w:rsidRPr="00812394" w:rsidRDefault="00C9493B" w:rsidP="00C9493B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F44980E" w14:textId="2200E702" w:rsidR="00C9493B" w:rsidRPr="00812394" w:rsidRDefault="00C9493B" w:rsidP="00C9493B">
            <w:pPr>
              <w:rPr>
                <w:rFonts w:cs="Times New Roman"/>
              </w:rPr>
            </w:pPr>
            <w:r w:rsidRPr="006A4F67">
              <w:t>0.76 (0.47-1.22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58A453B" w14:textId="162757DF" w:rsidR="00C9493B" w:rsidRPr="00812394" w:rsidRDefault="00C9493B" w:rsidP="00C9493B">
            <w:pPr>
              <w:rPr>
                <w:rFonts w:cs="Times New Roman"/>
              </w:rPr>
            </w:pPr>
            <w:r w:rsidRPr="006A4F67">
              <w:t>0.65 (0.41-1.05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48E8A87" w14:textId="2E66EB95" w:rsidR="00C9493B" w:rsidRPr="00812394" w:rsidRDefault="00C9493B" w:rsidP="00C9493B">
            <w:pPr>
              <w:rPr>
                <w:rFonts w:cs="Times New Roman"/>
              </w:rPr>
            </w:pPr>
            <w:r w:rsidRPr="006A4F67">
              <w:t>0.41 (0.25-0.68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B652953" w14:textId="6AEA0652" w:rsidR="00C9493B" w:rsidRPr="00812394" w:rsidRDefault="00C9493B" w:rsidP="00C9493B">
            <w:pPr>
              <w:rPr>
                <w:rFonts w:cs="Times New Roman"/>
              </w:rPr>
            </w:pPr>
            <w:r w:rsidRPr="006A4F67">
              <w:t>&lt;0.001</w:t>
            </w:r>
          </w:p>
        </w:tc>
      </w:tr>
      <w:tr w:rsidR="00C9493B" w:rsidRPr="00812394" w14:paraId="262AE90B" w14:textId="77777777" w:rsidTr="007D42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6A01B" w14:textId="77777777" w:rsidR="00C9493B" w:rsidRPr="00812394" w:rsidRDefault="00C9493B" w:rsidP="00C9493B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92951" w14:textId="77777777" w:rsidR="00C9493B" w:rsidRPr="00812394" w:rsidRDefault="00C9493B" w:rsidP="00C9493B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2C56A" w14:textId="6470F385" w:rsidR="00C9493B" w:rsidRPr="00812394" w:rsidRDefault="00C9493B" w:rsidP="00C9493B">
            <w:pPr>
              <w:rPr>
                <w:rFonts w:cs="Times New Roman"/>
              </w:rPr>
            </w:pPr>
            <w:r w:rsidRPr="006A4F67">
              <w:t>0.73 (0.45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C6E2A" w14:textId="65B4EA2B" w:rsidR="00C9493B" w:rsidRPr="00812394" w:rsidRDefault="00C9493B" w:rsidP="00C9493B">
            <w:pPr>
              <w:rPr>
                <w:rFonts w:cs="Times New Roman"/>
              </w:rPr>
            </w:pPr>
            <w:r w:rsidRPr="006A4F67">
              <w:t>0.60 (0.3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B2870" w14:textId="5399F0CD" w:rsidR="00C9493B" w:rsidRPr="00812394" w:rsidRDefault="00C9493B" w:rsidP="00C9493B">
            <w:pPr>
              <w:rPr>
                <w:rFonts w:cs="Times New Roman"/>
              </w:rPr>
            </w:pPr>
            <w:r w:rsidRPr="006A4F67">
              <w:t>0.44 (0.25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B08BD" w14:textId="4C839EC7" w:rsidR="00C9493B" w:rsidRPr="00812394" w:rsidRDefault="00C9493B" w:rsidP="00C9493B">
            <w:pPr>
              <w:rPr>
                <w:rFonts w:cs="Times New Roman"/>
              </w:rPr>
            </w:pPr>
            <w:r w:rsidRPr="006A4F67">
              <w:t>0.003</w:t>
            </w:r>
          </w:p>
        </w:tc>
      </w:tr>
      <w:tr w:rsidR="00C9493B" w:rsidRPr="00812394" w14:paraId="77489481" w14:textId="77777777" w:rsidTr="007D4201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73B0F2E" w14:textId="77777777" w:rsidR="00C9493B" w:rsidRPr="00812394" w:rsidRDefault="00C9493B" w:rsidP="00C9493B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FC23CCB" w14:textId="77777777" w:rsidR="00C9493B" w:rsidRPr="00812394" w:rsidRDefault="00C9493B" w:rsidP="00C9493B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A2EC7F" w14:textId="6E76A6C6" w:rsidR="00C9493B" w:rsidRPr="00812394" w:rsidRDefault="00C9493B" w:rsidP="00C9493B">
            <w:pPr>
              <w:rPr>
                <w:rFonts w:cs="Times New Roman"/>
              </w:rPr>
            </w:pPr>
            <w:r w:rsidRPr="006A4F67">
              <w:t>0.80 (0.46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57992E" w14:textId="7A5298CE" w:rsidR="00C9493B" w:rsidRPr="00812394" w:rsidRDefault="00C9493B" w:rsidP="00C9493B">
            <w:pPr>
              <w:rPr>
                <w:rFonts w:cs="Times New Roman"/>
              </w:rPr>
            </w:pPr>
            <w:r w:rsidRPr="006A4F67">
              <w:t>0.83 (0.47-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9C59C5" w14:textId="6A438B23" w:rsidR="00C9493B" w:rsidRPr="00812394" w:rsidRDefault="00C9493B" w:rsidP="00C9493B">
            <w:pPr>
              <w:rPr>
                <w:rFonts w:cs="Times New Roman"/>
              </w:rPr>
            </w:pPr>
            <w:r w:rsidRPr="006A4F67">
              <w:t>0.60 (0.31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2CAF29" w14:textId="27CB509F" w:rsidR="00C9493B" w:rsidRPr="00812394" w:rsidRDefault="00C9493B" w:rsidP="00C9493B">
            <w:pPr>
              <w:rPr>
                <w:rFonts w:cs="Times New Roman"/>
              </w:rPr>
            </w:pPr>
            <w:r w:rsidRPr="006A4F67">
              <w:t>0.166</w:t>
            </w:r>
          </w:p>
        </w:tc>
      </w:tr>
    </w:tbl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1197"/>
        <w:gridCol w:w="1535"/>
        <w:gridCol w:w="1847"/>
        <w:gridCol w:w="1811"/>
        <w:gridCol w:w="1923"/>
        <w:gridCol w:w="1464"/>
      </w:tblGrid>
      <w:tr w:rsidR="00C21D26" w:rsidRPr="00812394" w14:paraId="200E8DA2" w14:textId="77777777" w:rsidTr="00E73779"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3D754E" w14:textId="77777777" w:rsidR="00812394" w:rsidRDefault="00812394" w:rsidP="00D32714">
            <w:pPr>
              <w:rPr>
                <w:rFonts w:cs="Times New Roman"/>
              </w:rPr>
            </w:pPr>
          </w:p>
          <w:p w14:paraId="794325D0" w14:textId="02BD7840" w:rsidR="00C21D26" w:rsidRPr="00812394" w:rsidRDefault="00C21D26" w:rsidP="00812394">
            <w:pPr>
              <w:jc w:val="both"/>
              <w:rPr>
                <w:rFonts w:cs="Times New Roman"/>
                <w:b/>
                <w:bCs/>
                <w:lang w:eastAsia="zh-CN"/>
              </w:rPr>
            </w:pPr>
            <w:r w:rsidRPr="00812394">
              <w:rPr>
                <w:rFonts w:cs="Times New Roman"/>
                <w:b/>
                <w:bCs/>
              </w:rPr>
              <w:t>S</w:t>
            </w:r>
            <w:r w:rsidR="00812394" w:rsidRPr="00812394">
              <w:rPr>
                <w:rFonts w:cs="Times New Roman" w:hint="eastAsia"/>
                <w:b/>
                <w:bCs/>
                <w:lang w:eastAsia="zh-CN"/>
              </w:rPr>
              <w:t>7</w:t>
            </w:r>
            <w:r w:rsidRPr="00812394">
              <w:rPr>
                <w:rFonts w:cs="Times New Roman"/>
                <w:b/>
                <w:bCs/>
              </w:rPr>
              <w:t xml:space="preserve"> Table</w:t>
            </w:r>
            <w:r w:rsidR="00812394" w:rsidRPr="00812394">
              <w:rPr>
                <w:rFonts w:cs="Times New Roman" w:hint="eastAsia"/>
                <w:b/>
                <w:bCs/>
                <w:lang w:eastAsia="zh-CN"/>
              </w:rPr>
              <w:t>.</w:t>
            </w:r>
            <w:r w:rsidR="00656A75" w:rsidRPr="00812394">
              <w:rPr>
                <w:rFonts w:cs="Times New Roman"/>
                <w:b/>
                <w:bCs/>
              </w:rPr>
              <w:t xml:space="preserve"> </w:t>
            </w:r>
            <w:r w:rsidR="00656A75" w:rsidRPr="00812394">
              <w:rPr>
                <w:rFonts w:cs="Times New Roman"/>
                <w:b/>
                <w:bCs/>
                <w:lang w:eastAsia="zh-CN"/>
              </w:rPr>
              <w:t>Hazard Ratios for All-Cause Mortality Among Participants with NAFLD in NHANES 2003 to 2018 (removing NAFLD patients who died within two years of follow-up and had just one dietary recall)</w:t>
            </w:r>
          </w:p>
        </w:tc>
      </w:tr>
      <w:tr w:rsidR="00C21D26" w:rsidRPr="00812394" w14:paraId="50378661" w14:textId="77777777" w:rsidTr="00E73779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5C3712" w14:textId="77777777" w:rsidR="00C21D26" w:rsidRPr="00812394" w:rsidRDefault="00C21D26" w:rsidP="00D32714">
            <w:pPr>
              <w:rPr>
                <w:rFonts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1B9A8B9" w14:textId="414B4D31" w:rsidR="00C21D26" w:rsidRPr="00812394" w:rsidRDefault="0015553E" w:rsidP="00D32714">
            <w:pPr>
              <w:jc w:val="center"/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Dietary folate intake</w:t>
            </w:r>
            <w:r w:rsidRPr="00812394">
              <w:rPr>
                <w:rFonts w:eastAsia="宋体" w:cs="Times New Roman"/>
                <w:b/>
                <w:bCs/>
              </w:rPr>
              <w:t>（</w:t>
            </w:r>
            <w:r w:rsidRPr="00812394">
              <w:rPr>
                <w:rFonts w:eastAsia="Times New Roman" w:cs="Times New Roman"/>
                <w:b/>
                <w:bCs/>
              </w:rPr>
              <w:t>μg/d</w:t>
            </w:r>
            <w:r w:rsidRPr="00812394">
              <w:rPr>
                <w:rFonts w:eastAsia="宋体" w:cs="Times New Roman"/>
                <w:b/>
                <w:bCs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8A8C5D" w14:textId="77777777" w:rsidR="00C21D26" w:rsidRPr="00812394" w:rsidRDefault="00C21D26" w:rsidP="00D32714">
            <w:pPr>
              <w:rPr>
                <w:rFonts w:cs="Times New Roman"/>
              </w:rPr>
            </w:pPr>
          </w:p>
        </w:tc>
      </w:tr>
      <w:tr w:rsidR="0015553E" w:rsidRPr="00812394" w14:paraId="4960C6CD" w14:textId="77777777" w:rsidTr="00D32714"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D2B12B9" w14:textId="77777777" w:rsidR="0015553E" w:rsidRPr="00812394" w:rsidRDefault="0015553E" w:rsidP="0015553E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1FD80D9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1</w:t>
            </w:r>
          </w:p>
          <w:p w14:paraId="787A3B17" w14:textId="7544B622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≤250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4D2AE13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2</w:t>
            </w:r>
          </w:p>
          <w:p w14:paraId="0439D32D" w14:textId="116CEF90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250.5-342.5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AF5341A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3</w:t>
            </w:r>
          </w:p>
          <w:p w14:paraId="39671587" w14:textId="2BDCB9C4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343-467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59B9D43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4</w:t>
            </w:r>
          </w:p>
          <w:p w14:paraId="42B1AE04" w14:textId="5DECDABF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≥467.5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56D9E5B" w14:textId="77777777" w:rsidR="0015553E" w:rsidRPr="00812394" w:rsidRDefault="0015553E" w:rsidP="0015553E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Trend p-value</w:t>
            </w:r>
          </w:p>
        </w:tc>
      </w:tr>
      <w:tr w:rsidR="00956A87" w:rsidRPr="00812394" w14:paraId="19F1761D" w14:textId="77777777" w:rsidTr="00CB4308"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0B773BA" w14:textId="77777777" w:rsidR="00956A87" w:rsidRPr="00812394" w:rsidRDefault="00956A87" w:rsidP="00956A87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1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8DF6476" w14:textId="77777777" w:rsidR="00956A87" w:rsidRPr="00812394" w:rsidRDefault="00956A87" w:rsidP="00956A87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D1DDE0D" w14:textId="2E5B1C6D" w:rsidR="00956A87" w:rsidRPr="00812394" w:rsidRDefault="00956A87" w:rsidP="00956A87">
            <w:pPr>
              <w:rPr>
                <w:rFonts w:cs="Times New Roman"/>
              </w:rPr>
            </w:pPr>
            <w:r w:rsidRPr="008F27ED">
              <w:t>0.82 (0.61-1.11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DDC9B19" w14:textId="53C4AD71" w:rsidR="00956A87" w:rsidRPr="00812394" w:rsidRDefault="00956A87" w:rsidP="00956A87">
            <w:pPr>
              <w:rPr>
                <w:rFonts w:cs="Times New Roman"/>
              </w:rPr>
            </w:pPr>
            <w:r w:rsidRPr="008F27ED">
              <w:t>0.74 (0.55-0.99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336EA06" w14:textId="6C9BFC16" w:rsidR="00956A87" w:rsidRPr="00812394" w:rsidRDefault="00956A87" w:rsidP="00956A87">
            <w:pPr>
              <w:rPr>
                <w:rFonts w:cs="Times New Roman"/>
              </w:rPr>
            </w:pPr>
            <w:r w:rsidRPr="008F27ED">
              <w:t>0.61 (0.45-0.82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CBC96C8" w14:textId="49D64113" w:rsidR="00956A87" w:rsidRPr="00812394" w:rsidRDefault="00956A87" w:rsidP="00956A87">
            <w:pPr>
              <w:rPr>
                <w:rFonts w:cs="Times New Roman"/>
              </w:rPr>
            </w:pPr>
            <w:r w:rsidRPr="008F27ED">
              <w:t>&lt;0.001</w:t>
            </w:r>
          </w:p>
        </w:tc>
      </w:tr>
      <w:tr w:rsidR="00956A87" w:rsidRPr="00812394" w14:paraId="53B27FCA" w14:textId="77777777" w:rsidTr="00CB43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CFFE3" w14:textId="77777777" w:rsidR="00956A87" w:rsidRPr="00812394" w:rsidRDefault="00956A87" w:rsidP="00956A87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1A100" w14:textId="77777777" w:rsidR="00956A87" w:rsidRPr="00812394" w:rsidRDefault="00956A87" w:rsidP="00956A87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A484D" w14:textId="687C74D8" w:rsidR="00956A87" w:rsidRPr="00812394" w:rsidRDefault="00956A87" w:rsidP="00956A87">
            <w:pPr>
              <w:rPr>
                <w:rFonts w:cs="Times New Roman"/>
              </w:rPr>
            </w:pPr>
            <w:r w:rsidRPr="008F27ED">
              <w:t>0.76 (0.5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4A0DF" w14:textId="29702605" w:rsidR="00956A87" w:rsidRPr="00812394" w:rsidRDefault="00956A87" w:rsidP="00956A87">
            <w:pPr>
              <w:rPr>
                <w:rFonts w:cs="Times New Roman"/>
              </w:rPr>
            </w:pPr>
            <w:r w:rsidRPr="008F27ED">
              <w:t>0.63 (0.46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C37E4" w14:textId="1D8787A7" w:rsidR="00956A87" w:rsidRPr="00812394" w:rsidRDefault="00956A87" w:rsidP="00956A87">
            <w:pPr>
              <w:rPr>
                <w:rFonts w:cs="Times New Roman"/>
              </w:rPr>
            </w:pPr>
            <w:r w:rsidRPr="008F27ED">
              <w:t>0.58 (0.42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91E76" w14:textId="0B0370C3" w:rsidR="00956A87" w:rsidRPr="00812394" w:rsidRDefault="00956A87" w:rsidP="00956A87">
            <w:pPr>
              <w:rPr>
                <w:rFonts w:cs="Times New Roman"/>
              </w:rPr>
            </w:pPr>
            <w:r w:rsidRPr="008F27ED">
              <w:t>&lt;0.001</w:t>
            </w:r>
          </w:p>
        </w:tc>
      </w:tr>
      <w:tr w:rsidR="00956A87" w:rsidRPr="00812394" w14:paraId="57127804" w14:textId="77777777" w:rsidTr="00CB4308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1DD4A05" w14:textId="77777777" w:rsidR="00956A87" w:rsidRPr="00812394" w:rsidRDefault="00956A87" w:rsidP="00956A87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16D48EE" w14:textId="77777777" w:rsidR="00956A87" w:rsidRPr="00812394" w:rsidRDefault="00956A87" w:rsidP="00956A87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93A542" w14:textId="6F79FB38" w:rsidR="00956A87" w:rsidRPr="00812394" w:rsidRDefault="00956A87" w:rsidP="00956A87">
            <w:pPr>
              <w:rPr>
                <w:rFonts w:cs="Times New Roman"/>
              </w:rPr>
            </w:pPr>
            <w:r w:rsidRPr="008F27ED">
              <w:t>0.85 (0.62-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37BACE" w14:textId="7708484C" w:rsidR="00956A87" w:rsidRPr="00812394" w:rsidRDefault="00956A87" w:rsidP="00956A87">
            <w:pPr>
              <w:rPr>
                <w:rFonts w:cs="Times New Roman"/>
              </w:rPr>
            </w:pPr>
            <w:r w:rsidRPr="008F27ED">
              <w:t>0.80 (0.59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0644FC" w14:textId="58B0C6EE" w:rsidR="00956A87" w:rsidRPr="00812394" w:rsidRDefault="00956A87" w:rsidP="00956A87">
            <w:pPr>
              <w:rPr>
                <w:rFonts w:cs="Times New Roman"/>
              </w:rPr>
            </w:pPr>
            <w:r w:rsidRPr="008F27ED">
              <w:t>0.75 (0.53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912A59" w14:textId="124637BD" w:rsidR="00956A87" w:rsidRPr="00812394" w:rsidRDefault="00956A87" w:rsidP="00956A87">
            <w:pPr>
              <w:rPr>
                <w:rFonts w:cs="Times New Roman"/>
              </w:rPr>
            </w:pPr>
            <w:r w:rsidRPr="008F27ED">
              <w:t>0.108</w:t>
            </w:r>
          </w:p>
        </w:tc>
      </w:tr>
    </w:tbl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199"/>
        <w:gridCol w:w="1526"/>
        <w:gridCol w:w="1869"/>
        <w:gridCol w:w="1831"/>
        <w:gridCol w:w="1935"/>
        <w:gridCol w:w="1417"/>
      </w:tblGrid>
      <w:tr w:rsidR="00C21D26" w:rsidRPr="00812394" w14:paraId="39CCC3A6" w14:textId="77777777" w:rsidTr="00E73779"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A44ABA" w14:textId="77777777" w:rsidR="00812394" w:rsidRDefault="00812394" w:rsidP="00D32714">
            <w:pPr>
              <w:rPr>
                <w:rFonts w:cs="Times New Roman"/>
              </w:rPr>
            </w:pPr>
          </w:p>
          <w:p w14:paraId="2AF5FBE1" w14:textId="7869AD12" w:rsidR="00C21D26" w:rsidRPr="00812394" w:rsidRDefault="00C21D26" w:rsidP="00812394">
            <w:pPr>
              <w:jc w:val="both"/>
              <w:rPr>
                <w:rFonts w:cs="Times New Roman"/>
                <w:b/>
                <w:bCs/>
                <w:lang w:eastAsia="zh-CN"/>
              </w:rPr>
            </w:pPr>
            <w:r w:rsidRPr="00812394">
              <w:rPr>
                <w:rFonts w:cs="Times New Roman"/>
                <w:b/>
                <w:bCs/>
              </w:rPr>
              <w:t>S</w:t>
            </w:r>
            <w:r w:rsidR="00812394" w:rsidRPr="00812394">
              <w:rPr>
                <w:rFonts w:cs="Times New Roman" w:hint="eastAsia"/>
                <w:b/>
                <w:bCs/>
                <w:lang w:eastAsia="zh-CN"/>
              </w:rPr>
              <w:t>8</w:t>
            </w:r>
            <w:r w:rsidRPr="00812394">
              <w:rPr>
                <w:rFonts w:cs="Times New Roman"/>
                <w:b/>
                <w:bCs/>
              </w:rPr>
              <w:t xml:space="preserve"> Table</w:t>
            </w:r>
            <w:r w:rsidR="00812394" w:rsidRPr="00812394">
              <w:rPr>
                <w:rFonts w:cs="Times New Roman" w:hint="eastAsia"/>
                <w:b/>
                <w:bCs/>
                <w:lang w:eastAsia="zh-CN"/>
              </w:rPr>
              <w:t>.</w:t>
            </w:r>
            <w:r w:rsidR="00656A75" w:rsidRPr="00812394">
              <w:rPr>
                <w:rFonts w:cs="Times New Roman"/>
                <w:b/>
                <w:bCs/>
                <w:kern w:val="2"/>
                <w:sz w:val="21"/>
              </w:rPr>
              <w:t xml:space="preserve"> Hazard Ratios for CVD Mortality Among Participants with NAFLD in NHANES 2003 to 2018</w:t>
            </w:r>
            <w:r w:rsidR="00656A75" w:rsidRPr="00812394">
              <w:rPr>
                <w:rFonts w:cs="Times New Roman"/>
                <w:b/>
                <w:bCs/>
                <w:kern w:val="2"/>
                <w:sz w:val="21"/>
                <w:lang w:eastAsia="zh-CN"/>
              </w:rPr>
              <w:t xml:space="preserve"> </w:t>
            </w:r>
            <w:r w:rsidR="00656A75" w:rsidRPr="00812394">
              <w:rPr>
                <w:rFonts w:cs="Times New Roman"/>
                <w:b/>
                <w:bCs/>
                <w:kern w:val="2"/>
                <w:sz w:val="21"/>
              </w:rPr>
              <w:t>(removing NAFLD patients who died within two years of follow-up and had just one dietary recall)</w:t>
            </w:r>
          </w:p>
        </w:tc>
      </w:tr>
      <w:tr w:rsidR="00C21D26" w:rsidRPr="00812394" w14:paraId="7E415165" w14:textId="77777777" w:rsidTr="00E73779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7A9A22" w14:textId="77777777" w:rsidR="00C21D26" w:rsidRPr="00812394" w:rsidRDefault="00C21D26" w:rsidP="00D32714">
            <w:pPr>
              <w:rPr>
                <w:rFonts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D77FA99" w14:textId="0CA005DE" w:rsidR="00C21D26" w:rsidRPr="00812394" w:rsidRDefault="0015553E" w:rsidP="00D32714">
            <w:pPr>
              <w:jc w:val="center"/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Dietary folate intake</w:t>
            </w:r>
            <w:r w:rsidRPr="00812394">
              <w:rPr>
                <w:rFonts w:eastAsia="宋体" w:cs="Times New Roman"/>
                <w:b/>
                <w:bCs/>
              </w:rPr>
              <w:t>（</w:t>
            </w:r>
            <w:r w:rsidRPr="00812394">
              <w:rPr>
                <w:rFonts w:eastAsia="Times New Roman" w:cs="Times New Roman"/>
                <w:b/>
                <w:bCs/>
              </w:rPr>
              <w:t>μg/d</w:t>
            </w:r>
            <w:r w:rsidRPr="00812394">
              <w:rPr>
                <w:rFonts w:eastAsia="宋体" w:cs="Times New Roman"/>
                <w:b/>
                <w:bCs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D576F5" w14:textId="77777777" w:rsidR="00C21D26" w:rsidRPr="00812394" w:rsidRDefault="00C21D26" w:rsidP="00D32714">
            <w:pPr>
              <w:rPr>
                <w:rFonts w:cs="Times New Roman"/>
              </w:rPr>
            </w:pPr>
          </w:p>
        </w:tc>
      </w:tr>
      <w:tr w:rsidR="0015553E" w:rsidRPr="00812394" w14:paraId="77D8B940" w14:textId="77777777" w:rsidTr="00D32714"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2ADC78F8" w14:textId="77777777" w:rsidR="0015553E" w:rsidRPr="00812394" w:rsidRDefault="0015553E" w:rsidP="0015553E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F80A918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Quartile1</w:t>
            </w:r>
          </w:p>
          <w:p w14:paraId="67197D83" w14:textId="05E3EC3E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lastRenderedPageBreak/>
              <w:t>≤250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E7B68D9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lastRenderedPageBreak/>
              <w:t>Quartile2</w:t>
            </w:r>
          </w:p>
          <w:p w14:paraId="57F0E600" w14:textId="4F720B3F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lastRenderedPageBreak/>
              <w:t>250.5-342.5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AAA81F1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lastRenderedPageBreak/>
              <w:t>Quartile3</w:t>
            </w:r>
          </w:p>
          <w:p w14:paraId="4FB47EEB" w14:textId="4A47B2BF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lastRenderedPageBreak/>
              <w:t>343-467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1246A7C" w14:textId="77777777" w:rsidR="0015553E" w:rsidRPr="00812394" w:rsidRDefault="0015553E" w:rsidP="0015553E">
            <w:pPr>
              <w:rPr>
                <w:rFonts w:eastAsia="Times New Roman"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lastRenderedPageBreak/>
              <w:t>Quartile4</w:t>
            </w:r>
          </w:p>
          <w:p w14:paraId="5A75CCF2" w14:textId="5D15D682" w:rsidR="0015553E" w:rsidRPr="00812394" w:rsidRDefault="0015553E" w:rsidP="0015553E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lastRenderedPageBreak/>
              <w:t>≥467.5μg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4443601" w14:textId="77777777" w:rsidR="0015553E" w:rsidRPr="00812394" w:rsidRDefault="0015553E" w:rsidP="0015553E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lastRenderedPageBreak/>
              <w:t>Trend p-value</w:t>
            </w:r>
          </w:p>
        </w:tc>
      </w:tr>
      <w:tr w:rsidR="00956A87" w:rsidRPr="00812394" w14:paraId="17084FD2" w14:textId="77777777" w:rsidTr="00256FEC"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047B3E0" w14:textId="77777777" w:rsidR="00956A87" w:rsidRPr="00812394" w:rsidRDefault="00956A87" w:rsidP="00956A87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1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9CC7A4E" w14:textId="77777777" w:rsidR="00956A87" w:rsidRPr="00812394" w:rsidRDefault="00956A87" w:rsidP="00956A87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47CEBAF" w14:textId="44326EE2" w:rsidR="00956A87" w:rsidRPr="00812394" w:rsidRDefault="00956A87" w:rsidP="00956A87">
            <w:pPr>
              <w:rPr>
                <w:rFonts w:cs="Times New Roman"/>
              </w:rPr>
            </w:pPr>
            <w:r w:rsidRPr="00372D41">
              <w:t>0.86 (0.52-1.43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76A8140" w14:textId="4197F9F1" w:rsidR="00956A87" w:rsidRPr="00812394" w:rsidRDefault="00956A87" w:rsidP="00956A87">
            <w:pPr>
              <w:rPr>
                <w:rFonts w:cs="Times New Roman"/>
              </w:rPr>
            </w:pPr>
            <w:r w:rsidRPr="00372D41">
              <w:t>0.72 (0.43-1.20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BED4493" w14:textId="3904FD87" w:rsidR="00956A87" w:rsidRPr="00812394" w:rsidRDefault="00956A87" w:rsidP="00956A87">
            <w:pPr>
              <w:rPr>
                <w:rFonts w:cs="Times New Roman"/>
              </w:rPr>
            </w:pPr>
            <w:r w:rsidRPr="00372D41">
              <w:t>0.43 (0.25-0.74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86C8A74" w14:textId="17150ACF" w:rsidR="00956A87" w:rsidRPr="00812394" w:rsidRDefault="00956A87" w:rsidP="00956A87">
            <w:pPr>
              <w:rPr>
                <w:rFonts w:cs="Times New Roman"/>
              </w:rPr>
            </w:pPr>
            <w:r w:rsidRPr="00372D41">
              <w:t>0.001</w:t>
            </w:r>
          </w:p>
        </w:tc>
      </w:tr>
      <w:tr w:rsidR="00956A87" w:rsidRPr="00812394" w14:paraId="188DAD88" w14:textId="77777777" w:rsidTr="00256FE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AF04D" w14:textId="77777777" w:rsidR="00956A87" w:rsidRPr="00812394" w:rsidRDefault="00956A87" w:rsidP="00956A87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1789D" w14:textId="77777777" w:rsidR="00956A87" w:rsidRPr="00812394" w:rsidRDefault="00956A87" w:rsidP="00956A87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CF32F" w14:textId="177896EA" w:rsidR="00956A87" w:rsidRPr="00812394" w:rsidRDefault="00956A87" w:rsidP="00956A87">
            <w:pPr>
              <w:rPr>
                <w:rFonts w:cs="Times New Roman"/>
              </w:rPr>
            </w:pPr>
            <w:r w:rsidRPr="00372D41">
              <w:t>0.83 (0.49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A04E1" w14:textId="751F3120" w:rsidR="00956A87" w:rsidRPr="00812394" w:rsidRDefault="00956A87" w:rsidP="00956A87">
            <w:pPr>
              <w:rPr>
                <w:rFonts w:cs="Times New Roman"/>
              </w:rPr>
            </w:pPr>
            <w:r w:rsidRPr="00372D41">
              <w:t>0.67 (0.39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9E50E" w14:textId="1D50B2B8" w:rsidR="00956A87" w:rsidRPr="00812394" w:rsidRDefault="00956A87" w:rsidP="00956A87">
            <w:pPr>
              <w:rPr>
                <w:rFonts w:cs="Times New Roman"/>
              </w:rPr>
            </w:pPr>
            <w:r w:rsidRPr="00372D41">
              <w:t>0.47 (0.25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54891" w14:textId="59152943" w:rsidR="00956A87" w:rsidRPr="00812394" w:rsidRDefault="00956A87" w:rsidP="00956A87">
            <w:pPr>
              <w:rPr>
                <w:rFonts w:cs="Times New Roman"/>
              </w:rPr>
            </w:pPr>
            <w:r w:rsidRPr="00372D41">
              <w:t>0.010</w:t>
            </w:r>
          </w:p>
        </w:tc>
      </w:tr>
      <w:tr w:rsidR="00956A87" w:rsidRPr="00812394" w14:paraId="5C7E479D" w14:textId="77777777" w:rsidTr="00256FEC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E46FF7E" w14:textId="77777777" w:rsidR="00956A87" w:rsidRPr="00812394" w:rsidRDefault="00956A87" w:rsidP="00956A87">
            <w:pPr>
              <w:rPr>
                <w:rFonts w:cs="Times New Roman"/>
                <w:b/>
                <w:bCs/>
              </w:rPr>
            </w:pPr>
            <w:r w:rsidRPr="00812394">
              <w:rPr>
                <w:rFonts w:eastAsia="Times New Roman" w:cs="Times New Roman"/>
                <w:b/>
                <w:bCs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4C44A62" w14:textId="77777777" w:rsidR="00956A87" w:rsidRPr="00812394" w:rsidRDefault="00956A87" w:rsidP="00956A87">
            <w:pPr>
              <w:rPr>
                <w:rFonts w:cs="Times New Roman"/>
              </w:rPr>
            </w:pPr>
            <w:r w:rsidRPr="00812394">
              <w:rPr>
                <w:rFonts w:eastAsia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6661A1" w14:textId="010D50A7" w:rsidR="00956A87" w:rsidRPr="00812394" w:rsidRDefault="00956A87" w:rsidP="00956A87">
            <w:pPr>
              <w:rPr>
                <w:rFonts w:cs="Times New Roman"/>
              </w:rPr>
            </w:pPr>
            <w:r w:rsidRPr="00372D41">
              <w:t>0.91 (0.49-1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BC10AA" w14:textId="69511A54" w:rsidR="00956A87" w:rsidRPr="00812394" w:rsidRDefault="00956A87" w:rsidP="00956A87">
            <w:pPr>
              <w:rPr>
                <w:rFonts w:cs="Times New Roman"/>
              </w:rPr>
            </w:pPr>
            <w:r w:rsidRPr="00372D41">
              <w:t>0.94 (0.50-1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D825EB" w14:textId="32A939C8" w:rsidR="00956A87" w:rsidRPr="00812394" w:rsidRDefault="00956A87" w:rsidP="00956A87">
            <w:pPr>
              <w:rPr>
                <w:rFonts w:cs="Times New Roman"/>
              </w:rPr>
            </w:pPr>
            <w:r w:rsidRPr="00372D41">
              <w:t>0.64 (0.31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33923F" w14:textId="0F6B803B" w:rsidR="00956A87" w:rsidRPr="00812394" w:rsidRDefault="00956A87" w:rsidP="00956A87">
            <w:pPr>
              <w:rPr>
                <w:rFonts w:cs="Times New Roman"/>
              </w:rPr>
            </w:pPr>
            <w:r w:rsidRPr="00372D41">
              <w:t>0.264</w:t>
            </w:r>
          </w:p>
        </w:tc>
      </w:tr>
    </w:tbl>
    <w:p w14:paraId="58F1AED1" w14:textId="7CF22A2F" w:rsidR="00DE23E8" w:rsidRPr="00812394" w:rsidRDefault="00DE23E8" w:rsidP="0015553E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</w:p>
    <w:sectPr w:rsidR="00DE23E8" w:rsidRPr="00812394" w:rsidSect="0093429D">
      <w:headerReference w:type="even" r:id="rId12"/>
      <w:footerReference w:type="even" r:id="rId13"/>
      <w:footerReference w:type="defaul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2CC46C" w14:textId="77777777" w:rsidR="00C936D1" w:rsidRDefault="00C936D1" w:rsidP="00117666">
      <w:pPr>
        <w:spacing w:after="0"/>
      </w:pPr>
      <w:r>
        <w:separator/>
      </w:r>
    </w:p>
  </w:endnote>
  <w:endnote w:type="continuationSeparator" w:id="0">
    <w:p w14:paraId="26DD69D2" w14:textId="77777777" w:rsidR="00C936D1" w:rsidRDefault="00C936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D2A5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D2A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D2A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D2A5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D2A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D2A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FC1982" w14:textId="77777777" w:rsidR="00C936D1" w:rsidRDefault="00C936D1" w:rsidP="00117666">
      <w:pPr>
        <w:spacing w:after="0"/>
      </w:pPr>
      <w:r>
        <w:separator/>
      </w:r>
    </w:p>
  </w:footnote>
  <w:footnote w:type="continuationSeparator" w:id="0">
    <w:p w14:paraId="5982EC51" w14:textId="77777777" w:rsidR="00C936D1" w:rsidRDefault="00C936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D2A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27C"/>
    <w:rsid w:val="00105FD9"/>
    <w:rsid w:val="00117666"/>
    <w:rsid w:val="001549D3"/>
    <w:rsid w:val="0015553E"/>
    <w:rsid w:val="00160065"/>
    <w:rsid w:val="00177D84"/>
    <w:rsid w:val="001B3BE6"/>
    <w:rsid w:val="001F5795"/>
    <w:rsid w:val="00267D18"/>
    <w:rsid w:val="002868E2"/>
    <w:rsid w:val="002869C3"/>
    <w:rsid w:val="002936E4"/>
    <w:rsid w:val="002B4A57"/>
    <w:rsid w:val="002C68F1"/>
    <w:rsid w:val="002C74CA"/>
    <w:rsid w:val="00301032"/>
    <w:rsid w:val="00322790"/>
    <w:rsid w:val="003544FB"/>
    <w:rsid w:val="00376571"/>
    <w:rsid w:val="0038035E"/>
    <w:rsid w:val="003D2D47"/>
    <w:rsid w:val="003D2F2D"/>
    <w:rsid w:val="00401590"/>
    <w:rsid w:val="00444CBE"/>
    <w:rsid w:val="00447801"/>
    <w:rsid w:val="00452E9C"/>
    <w:rsid w:val="004735C8"/>
    <w:rsid w:val="004961FF"/>
    <w:rsid w:val="004D2087"/>
    <w:rsid w:val="00511567"/>
    <w:rsid w:val="00517A89"/>
    <w:rsid w:val="005250F2"/>
    <w:rsid w:val="005869FD"/>
    <w:rsid w:val="00593EEA"/>
    <w:rsid w:val="005A5EEE"/>
    <w:rsid w:val="0061543B"/>
    <w:rsid w:val="006375C7"/>
    <w:rsid w:val="00654E8F"/>
    <w:rsid w:val="00656A75"/>
    <w:rsid w:val="00660D05"/>
    <w:rsid w:val="006820B1"/>
    <w:rsid w:val="006A39F3"/>
    <w:rsid w:val="006B7D14"/>
    <w:rsid w:val="006C5383"/>
    <w:rsid w:val="006F4523"/>
    <w:rsid w:val="006F570A"/>
    <w:rsid w:val="00701727"/>
    <w:rsid w:val="0070566C"/>
    <w:rsid w:val="00714C50"/>
    <w:rsid w:val="00725A7D"/>
    <w:rsid w:val="007501BE"/>
    <w:rsid w:val="00790BB3"/>
    <w:rsid w:val="007C206C"/>
    <w:rsid w:val="00803D24"/>
    <w:rsid w:val="00812394"/>
    <w:rsid w:val="00817DD6"/>
    <w:rsid w:val="00885156"/>
    <w:rsid w:val="009151AA"/>
    <w:rsid w:val="0093429D"/>
    <w:rsid w:val="00943573"/>
    <w:rsid w:val="009565D1"/>
    <w:rsid w:val="00956A87"/>
    <w:rsid w:val="00970F7D"/>
    <w:rsid w:val="00974BC4"/>
    <w:rsid w:val="00994A3D"/>
    <w:rsid w:val="009C2B12"/>
    <w:rsid w:val="009C4769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4C50"/>
    <w:rsid w:val="00BF66AF"/>
    <w:rsid w:val="00C21D26"/>
    <w:rsid w:val="00C310B8"/>
    <w:rsid w:val="00C52A7B"/>
    <w:rsid w:val="00C56BAF"/>
    <w:rsid w:val="00C679AA"/>
    <w:rsid w:val="00C75972"/>
    <w:rsid w:val="00C936D1"/>
    <w:rsid w:val="00C9493B"/>
    <w:rsid w:val="00CB2F93"/>
    <w:rsid w:val="00CB368E"/>
    <w:rsid w:val="00CC0A3A"/>
    <w:rsid w:val="00CD066B"/>
    <w:rsid w:val="00CE4FEE"/>
    <w:rsid w:val="00D10C31"/>
    <w:rsid w:val="00D83D10"/>
    <w:rsid w:val="00DB59C3"/>
    <w:rsid w:val="00DC259A"/>
    <w:rsid w:val="00DD2A58"/>
    <w:rsid w:val="00DE23E8"/>
    <w:rsid w:val="00E52377"/>
    <w:rsid w:val="00E64E17"/>
    <w:rsid w:val="00E6715D"/>
    <w:rsid w:val="00E73779"/>
    <w:rsid w:val="00E866C9"/>
    <w:rsid w:val="00EA1B2F"/>
    <w:rsid w:val="00EA3D3C"/>
    <w:rsid w:val="00F119A1"/>
    <w:rsid w:val="00F2748F"/>
    <w:rsid w:val="00F46900"/>
    <w:rsid w:val="00F61D89"/>
    <w:rsid w:val="00FA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7657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C21D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21">
    <w:name w:val="网格型2"/>
    <w:basedOn w:val="a2"/>
    <w:next w:val="aff5"/>
    <w:uiPriority w:val="59"/>
    <w:rsid w:val="00C21D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31">
    <w:name w:val="网格型3"/>
    <w:basedOn w:val="a2"/>
    <w:next w:val="aff5"/>
    <w:uiPriority w:val="59"/>
    <w:rsid w:val="00C21D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41">
    <w:name w:val="网格型4"/>
    <w:basedOn w:val="a2"/>
    <w:next w:val="aff5"/>
    <w:uiPriority w:val="59"/>
    <w:rsid w:val="00C21D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51">
    <w:name w:val="网格型5"/>
    <w:basedOn w:val="a2"/>
    <w:next w:val="aff5"/>
    <w:uiPriority w:val="59"/>
    <w:rsid w:val="00C21D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6">
    <w:name w:val="网格型6"/>
    <w:basedOn w:val="a2"/>
    <w:next w:val="aff5"/>
    <w:uiPriority w:val="59"/>
    <w:rsid w:val="00C21D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6</TotalTime>
  <Pages>4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nsheng Dong</cp:lastModifiedBy>
  <cp:revision>7</cp:revision>
  <cp:lastPrinted>2013-10-03T12:51:00Z</cp:lastPrinted>
  <dcterms:created xsi:type="dcterms:W3CDTF">2024-10-13T04:25:00Z</dcterms:created>
  <dcterms:modified xsi:type="dcterms:W3CDTF">2024-10-13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